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392"/>
        <w:tblW w:w="12348" w:type="dxa"/>
        <w:tblLook w:val="00A0" w:firstRow="1" w:lastRow="0" w:firstColumn="1" w:lastColumn="0" w:noHBand="0" w:noVBand="0"/>
      </w:tblPr>
      <w:tblGrid>
        <w:gridCol w:w="2178"/>
        <w:gridCol w:w="1530"/>
        <w:gridCol w:w="1530"/>
        <w:gridCol w:w="1890"/>
        <w:gridCol w:w="1890"/>
        <w:gridCol w:w="1980"/>
        <w:gridCol w:w="1350"/>
      </w:tblGrid>
      <w:tr w:rsidR="004C3967" w:rsidRPr="000E66B1" w:rsidTr="004C3967">
        <w:trPr>
          <w:trHeight w:val="541"/>
        </w:trPr>
        <w:tc>
          <w:tcPr>
            <w:tcW w:w="123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E567E0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0E66B1">
              <w:rPr>
                <w:rFonts w:ascii="Times New Roman" w:hAnsi="Times New Roman"/>
                <w:b/>
                <w:bCs/>
                <w:sz w:val="20"/>
                <w:szCs w:val="20"/>
              </w:rPr>
              <w:t>Supplemental Table 1.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Odds ratios (ORs) and 95% confidence intervals (CIs) of total dairy intakes (s/d) at age 10 y and risk of overweight and excess fat mass at age 13 y </w:t>
            </w: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4C3967" w:rsidRPr="000E66B1" w:rsidTr="004C3967">
        <w:trPr>
          <w:trHeight w:val="27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Total dairy intakes at 10 y, s/d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C3967" w:rsidRPr="000E66B1" w:rsidRDefault="004C3967" w:rsidP="00CA1AF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for trend </w:t>
            </w:r>
          </w:p>
        </w:tc>
      </w:tr>
      <w:tr w:rsidR="004C3967" w:rsidRPr="000E66B1" w:rsidTr="004C3967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541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Excess adiposity at age 13 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44 ± 0.25</w:t>
            </w:r>
          </w:p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(0 - 0.83) </w:t>
            </w: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3 ± 0.19</w:t>
            </w:r>
          </w:p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0.72 - 1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57 ± 0.25</w:t>
            </w:r>
          </w:p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1.17 - 2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2.59 ± 0.64</w:t>
            </w:r>
          </w:p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1.81 - 3.81)</w:t>
            </w: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226"/>
        </w:trPr>
        <w:tc>
          <w:tcPr>
            <w:tcW w:w="217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09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6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4</w:t>
            </w:r>
          </w:p>
        </w:tc>
        <w:tc>
          <w:tcPr>
            <w:tcW w:w="1350" w:type="dxa"/>
            <w:tcBorders>
              <w:left w:val="nil"/>
              <w:bottom w:val="double" w:sz="6" w:space="0" w:color="000000"/>
              <w:right w:val="nil"/>
            </w:tcBorders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31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Excess fat mas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 w:rsidDel="009E39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[%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42 [2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9 [1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2 [1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8 [1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9 (0.48, 1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59 (0.40, 0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7 (0.45, 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7 (0.52, 1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4 (0.43, 0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2 (0.48, 1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8 (0.52, 1.1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7 (0.44, 1.02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7 (0.50, 1.1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8 (0.52, 1.1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9 (0.45, 1.0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8 (0.50, 1.2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5 (0.50, 1.13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6 (0.43, 1.01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6, 1.18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Overweight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 w:rsidDel="009E39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[%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30 [21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24 [20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2 [1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7 [19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2 (0.61, 1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6 (0.42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9 (0.44, 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1 (0.66, 1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0 (0.45, 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6, 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7 (0.63, 1.5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8 (0.43, 1.0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2 (0.44, 1.1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4C3967" w:rsidRPr="000E66B1" w:rsidTr="004C3967">
        <w:trPr>
          <w:trHeight w:val="35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 (0.64, 1.5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0 (0.44, 1.1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5, 1.1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4C3967" w:rsidRPr="000E66B1" w:rsidTr="004C3967">
        <w:trPr>
          <w:trHeight w:val="300"/>
        </w:trPr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2 (0.59, 1.44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2 (0.38, 0.99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59 (0.35, 0.99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4C3967" w:rsidRPr="000E66B1" w:rsidTr="004C3967">
        <w:trPr>
          <w:trHeight w:val="300"/>
        </w:trPr>
        <w:tc>
          <w:tcPr>
            <w:tcW w:w="12348" w:type="dxa"/>
            <w:gridSpan w:val="7"/>
            <w:tcBorders>
              <w:left w:val="nil"/>
              <w:right w:val="nil"/>
            </w:tcBorders>
            <w:noWrap/>
            <w:vAlign w:val="bottom"/>
          </w:tcPr>
          <w:p w:rsidR="004C3967" w:rsidRPr="000E66B1" w:rsidRDefault="004C3967" w:rsidP="004C3967">
            <w:pPr>
              <w:tabs>
                <w:tab w:val="left" w:pos="12060"/>
              </w:tabs>
              <w:spacing w:before="40" w:after="40" w:line="240" w:lineRule="auto"/>
              <w:ind w:right="-144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1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 Consistent with the USDA, a serving of dairy was defined as a calcium equivalent to 1 cup of milk (21).  Quartiles of servings per day (s/d) of total dairy intakes are sex- and baseline BMI-specific.  Excess fat mass was defined as the top quintile for sex-specific and age- and height-adjusted total body fat mass (kg) and overweight using International Obesity Taskforce age- and sex-specific weight categories (27).  Relationships between total dairy intakes and excess adiposity were examined by multivariable logistic regression (proc logistic in SAS).  </w:t>
            </w: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for trend was determined by treating quartiles of dairy intake as a continuous variable in regression models. 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simple) - age 10 y, sex, height 10 y, total dairy 13 y (categorical), and adiposity 10 y (continuous);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demographics) – model 1 plus maternal education and overweight status, physical activity13 y, pubertal stage13 y, and dieting 13 y;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3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diet) – model 2 plus 10 y intakes of fruit juice, fruits and vegetables, total fat, total protein, sugar-sweetened beverages, fiber, and cereal; 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4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reporting errors) – model 3 additionally adjusted for dietary reporting errors 13 y.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5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energy adjusted) – model 4 plus adjustment for total dairy intakes.</w:t>
            </w:r>
          </w:p>
          <w:p w:rsidR="004C3967" w:rsidRPr="000E66B1" w:rsidRDefault="004C3967" w:rsidP="004C3967">
            <w:pPr>
              <w:spacing w:before="40" w:after="120" w:line="240" w:lineRule="auto"/>
              <w:ind w:left="-90" w:right="-144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Values represent the mean ± SD and (5</w:t>
            </w: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- 95</w:t>
            </w: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percentiles) of total dairy intakes at age 10 y in s/d.</w:t>
            </w:r>
            <w:r w:rsidRPr="000E66B1">
              <w:rPr>
                <w:rFonts w:ascii="Times New Roman" w:hAnsi="Times New Roman"/>
                <w:sz w:val="20"/>
                <w:szCs w:val="20"/>
              </w:rPr>
              <w:br w:type="page"/>
            </w:r>
          </w:p>
        </w:tc>
      </w:tr>
    </w:tbl>
    <w:p w:rsidR="009D7DA6" w:rsidRPr="000E66B1" w:rsidRDefault="009D7DA6">
      <w:pPr>
        <w:spacing w:after="0" w:line="240" w:lineRule="auto"/>
        <w:rPr>
          <w:rFonts w:ascii="Times" w:hAnsi="Times" w:cs="Times"/>
          <w:sz w:val="20"/>
          <w:szCs w:val="20"/>
          <w:vertAlign w:val="superscript"/>
        </w:rPr>
      </w:pPr>
    </w:p>
    <w:p w:rsidR="00FE6137" w:rsidRPr="000E66B1" w:rsidRDefault="00FE6137">
      <w:pPr>
        <w:spacing w:after="0" w:line="240" w:lineRule="auto"/>
        <w:rPr>
          <w:rFonts w:ascii="Times" w:hAnsi="Times" w:cs="Times"/>
          <w:sz w:val="20"/>
          <w:szCs w:val="20"/>
          <w:vertAlign w:val="superscript"/>
        </w:rPr>
      </w:pPr>
    </w:p>
    <w:p w:rsidR="005067B5" w:rsidRPr="000E66B1" w:rsidRDefault="005067B5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  <w:sectPr w:rsidR="005067B5" w:rsidRPr="000E66B1">
          <w:head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  <w:sectPr w:rsidR="004103CC" w:rsidRPr="000E66B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tbl>
      <w:tblPr>
        <w:tblpPr w:leftFromText="180" w:rightFromText="180" w:vertAnchor="page" w:horzAnchor="margin" w:tblpY="1722"/>
        <w:tblW w:w="12402" w:type="dxa"/>
        <w:tblLook w:val="00A0" w:firstRow="1" w:lastRow="0" w:firstColumn="1" w:lastColumn="0" w:noHBand="0" w:noVBand="0"/>
      </w:tblPr>
      <w:tblGrid>
        <w:gridCol w:w="2178"/>
        <w:gridCol w:w="1530"/>
        <w:gridCol w:w="1530"/>
        <w:gridCol w:w="1890"/>
        <w:gridCol w:w="1890"/>
        <w:gridCol w:w="1980"/>
        <w:gridCol w:w="1404"/>
      </w:tblGrid>
      <w:tr w:rsidR="004103CC" w:rsidRPr="000E66B1">
        <w:trPr>
          <w:trHeight w:val="300"/>
        </w:trPr>
        <w:tc>
          <w:tcPr>
            <w:tcW w:w="124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12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br w:type="page"/>
            </w:r>
            <w:r w:rsidR="0093086B" w:rsidRPr="000E66B1">
              <w:rPr>
                <w:rFonts w:ascii="Times New Roman" w:hAnsi="Times New Roman"/>
                <w:b/>
                <w:bCs/>
                <w:sz w:val="20"/>
                <w:szCs w:val="20"/>
              </w:rPr>
              <w:t>Supplemental</w:t>
            </w:r>
            <w:r w:rsidRPr="000E66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2.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Odds ratios (ORs) and 95% confidence intervals (CIs) of full-fat dairy intakes (s/d) at age 10 y and excess adiposity at 13 y </w:t>
            </w: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4103CC" w:rsidRPr="000E66B1" w:rsidTr="00170A57">
        <w:trPr>
          <w:trHeight w:val="23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Full-fat dairy intakes at 10 y, s/d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4103CC" w:rsidRPr="000E66B1" w:rsidRDefault="004103CC" w:rsidP="00CA1AF6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for trend </w:t>
            </w:r>
          </w:p>
        </w:tc>
      </w:tr>
      <w:tr w:rsidR="004103CC" w:rsidRPr="000E66B1" w:rsidTr="00170A57">
        <w:trPr>
          <w:trHeight w:val="22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Q4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03CC" w:rsidRPr="000E66B1" w:rsidTr="00170A57">
        <w:trPr>
          <w:trHeight w:val="485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Excess adiposity at age 13 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9E3904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0.07 ± 0.08 (0 - 0.21) </w:t>
            </w: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36 ± 0.10</w:t>
            </w:r>
          </w:p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0.22 - 0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0.76 ± 0.17 </w:t>
            </w:r>
          </w:p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0.51 - 1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1.72 ± 0.67 </w:t>
            </w:r>
          </w:p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1.00 - 3.03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03CC" w:rsidRPr="000E66B1" w:rsidTr="00170A57">
        <w:trPr>
          <w:trHeight w:val="206"/>
        </w:trPr>
        <w:tc>
          <w:tcPr>
            <w:tcW w:w="217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103CC" w:rsidRPr="000E66B1" w:rsidRDefault="004103CC" w:rsidP="009E3904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5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0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6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614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03CC" w:rsidRPr="000E66B1" w:rsidTr="005067B5">
        <w:trPr>
          <w:trHeight w:val="30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Excess fat mas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9E3904" w:rsidP="000B54DC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 w:rsidDel="009E39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103CC" w:rsidRPr="000E66B1">
              <w:rPr>
                <w:rFonts w:ascii="Times New Roman" w:hAnsi="Times New Roman"/>
                <w:sz w:val="20"/>
                <w:szCs w:val="20"/>
              </w:rPr>
              <w:t xml:space="preserve"> [%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40 [2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22 [2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5 [1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4 [23]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B54DC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7377" w:rsidRPr="000E66B1" w:rsidTr="005067B5">
        <w:trPr>
          <w:trHeight w:val="273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2 (0.49, 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4 (0.44, 0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5 (0.43, 0.9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4 (0.50,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5 (0.44, 0.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0 (0.46, 1.0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6 (0.51, 1.1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8 (0.45, 1.0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6 (0.49, 1.17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9, 1.0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6 (0.44, 0.9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5 (0.48, 1.16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9, 1.0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5 (0.44, 0.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7, 1.15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 w:rsidDel="009E39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[%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29 [21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21 [20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23 [2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10 [18]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7377" w:rsidRPr="000E66B1" w:rsidTr="005067B5">
        <w:trPr>
          <w:trHeight w:val="264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0 (0.52, 1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1 (0.60, 1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9 (0.44, 1.1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3 (0.53, 1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2 (0.60, 1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3 (0.46, 1.1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3 (0.54, 1.2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4 (0.61, 1.4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6 (0.47, 1.23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2 (0.53, 1.2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3 (0.60, 1.4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6 (0.47, 1.23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2E7377" w:rsidRPr="000E66B1">
        <w:trPr>
          <w:trHeight w:val="30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1 (0.52, 1.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9 (0.58, 1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8 (0.42, 1.1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2E7377" w:rsidRPr="000E66B1">
        <w:trPr>
          <w:trHeight w:val="300"/>
        </w:trPr>
        <w:tc>
          <w:tcPr>
            <w:tcW w:w="12402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</w:tcPr>
          <w:p w:rsidR="002E7377" w:rsidRPr="000E66B1" w:rsidRDefault="002E7377" w:rsidP="002E7377">
            <w:pPr>
              <w:tabs>
                <w:tab w:val="left" w:pos="11880"/>
              </w:tabs>
              <w:spacing w:before="40" w:after="40" w:line="240" w:lineRule="auto"/>
              <w:ind w:left="-90" w:right="-144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1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 Consistent with the USDA, a serving of dairy was defined as a calcium equivalent to 1 cup of milk</w:t>
            </w:r>
            <w:r w:rsidR="005067B5" w:rsidRPr="000E66B1">
              <w:rPr>
                <w:rFonts w:ascii="Times New Roman" w:hAnsi="Times New Roman"/>
                <w:sz w:val="20"/>
                <w:szCs w:val="20"/>
              </w:rPr>
              <w:t xml:space="preserve"> (21)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.   Quartiles of servings per day (s/d) of total dairy intakes are sex- and baseline BMI-specific.  Excess fat mass was defined as the top quintile for sex-specific and age- and height-adjusted total body fat mass (kg) and overweight using International Obesity Taskforce age- and sex-specific weight categories</w:t>
            </w:r>
            <w:r w:rsidR="005067B5" w:rsidRPr="000E66B1">
              <w:rPr>
                <w:rFonts w:ascii="Times New Roman" w:hAnsi="Times New Roman"/>
                <w:sz w:val="20"/>
                <w:szCs w:val="20"/>
              </w:rPr>
              <w:t xml:space="preserve"> (27)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.  Relationships between total dairy intakes and excess adiposity were examined by multivariable logistic regression (proc logistic in SAS).  </w:t>
            </w: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for trend was determined by treating quartiles of dairy intake as a continuous variable in regression models. 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simple) - age 10 y, sex, height 10 y, total dairy 13 y (categorical), and adiposity 10 y (continuous);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demographics) – model 1 plus maternal education and overweight status, physical activity13 y, pubertal stage13 y, and dieting 13 y;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3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diet) – model 2 plus 10 y intakes of fruit juice, fruits and vegetables, total fat, total protein, sugar-sweetened beverages, fiber, and cereal; 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4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reporting errors) – model 3 additionally adjusted for dietary reporting errors 13 y.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5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energy adjusted) – model 4 plus adjustment for total dairy intakes.</w:t>
            </w:r>
          </w:p>
          <w:p w:rsidR="002E7377" w:rsidRPr="000E66B1" w:rsidRDefault="002E7377" w:rsidP="002E7377">
            <w:pPr>
              <w:spacing w:before="40" w:after="40" w:line="240" w:lineRule="auto"/>
              <w:ind w:left="-108" w:right="-108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Values represent the mean ± SD and (5</w:t>
            </w: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- 95</w:t>
            </w: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percentiles) of full-fat dairy intakes at age 10 y in s/d.</w:t>
            </w:r>
            <w:r w:rsidRPr="000E66B1">
              <w:rPr>
                <w:rFonts w:ascii="Times New Roman" w:hAnsi="Times New Roman"/>
                <w:sz w:val="20"/>
                <w:szCs w:val="20"/>
              </w:rPr>
              <w:br w:type="page"/>
            </w:r>
          </w:p>
        </w:tc>
      </w:tr>
    </w:tbl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663323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741AF2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p w:rsidR="004103CC" w:rsidRPr="000E66B1" w:rsidRDefault="004103CC" w:rsidP="00741AF2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  <w:r w:rsidRPr="000E66B1">
        <w:rPr>
          <w:rFonts w:ascii="Times" w:hAnsi="Times" w:cs="Times"/>
          <w:sz w:val="20"/>
          <w:szCs w:val="20"/>
          <w:vertAlign w:val="superscript"/>
        </w:rPr>
        <w:br w:type="page"/>
      </w:r>
    </w:p>
    <w:tbl>
      <w:tblPr>
        <w:tblpPr w:leftFromText="180" w:rightFromText="180" w:vertAnchor="page" w:horzAnchor="margin" w:tblpY="1621"/>
        <w:tblW w:w="12438" w:type="dxa"/>
        <w:tblLook w:val="00A0" w:firstRow="1" w:lastRow="0" w:firstColumn="1" w:lastColumn="0" w:noHBand="0" w:noVBand="0"/>
      </w:tblPr>
      <w:tblGrid>
        <w:gridCol w:w="2088"/>
        <w:gridCol w:w="1620"/>
        <w:gridCol w:w="1530"/>
        <w:gridCol w:w="1980"/>
        <w:gridCol w:w="1980"/>
        <w:gridCol w:w="1980"/>
        <w:gridCol w:w="1260"/>
      </w:tblGrid>
      <w:tr w:rsidR="004103CC" w:rsidRPr="000E66B1" w:rsidTr="00121D2B">
        <w:trPr>
          <w:trHeight w:val="300"/>
        </w:trPr>
        <w:tc>
          <w:tcPr>
            <w:tcW w:w="12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12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0E66B1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0E66B1">
              <w:rPr>
                <w:rFonts w:ascii="Times New Roman" w:hAnsi="Times New Roman"/>
                <w:sz w:val="20"/>
                <w:szCs w:val="20"/>
              </w:rPr>
              <w:br w:type="page"/>
            </w:r>
            <w:r w:rsidR="0093086B" w:rsidRPr="000E66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upplemental</w:t>
            </w:r>
            <w:r w:rsidRPr="000E66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3.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Odds ratio (ORs) and 95% confidence intervals (CIs) of reduced-fat dairy intakes (s/d) at age 10 y and excess adiposity at 13 y </w:t>
            </w: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4103CC" w:rsidRPr="000E66B1" w:rsidTr="00121D2B">
        <w:trPr>
          <w:trHeight w:val="32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4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Reduced-fat dairy intakes at 10 y, s/d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4103CC" w:rsidRPr="000E66B1" w:rsidRDefault="004103CC" w:rsidP="00121D2B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for trend </w:t>
            </w:r>
          </w:p>
        </w:tc>
      </w:tr>
      <w:tr w:rsidR="004103CC" w:rsidRPr="000E66B1" w:rsidTr="00121D2B">
        <w:trPr>
          <w:trHeight w:val="300"/>
        </w:trPr>
        <w:tc>
          <w:tcPr>
            <w:tcW w:w="208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Excess adiposity at age 13 y</w:t>
            </w:r>
          </w:p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9E3904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03CC" w:rsidRPr="000E66B1" w:rsidTr="00121D2B">
        <w:trPr>
          <w:trHeight w:val="600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9E3904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04 ± 0.09</w:t>
            </w:r>
          </w:p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(0 - 0.22) </w:t>
            </w: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45 ± 0.15</w:t>
            </w:r>
          </w:p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0.21 - 0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9 ± 0.20</w:t>
            </w:r>
          </w:p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0.60 - 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D420B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 xml:space="preserve">1.78 ± 0.62 </w:t>
            </w:r>
          </w:p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(1.08 - 3.11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03CC" w:rsidRPr="000E66B1" w:rsidTr="00121D2B">
        <w:trPr>
          <w:trHeight w:val="315"/>
        </w:trPr>
        <w:tc>
          <w:tcPr>
            <w:tcW w:w="2088" w:type="dxa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103CC" w:rsidRPr="000E66B1" w:rsidRDefault="004103CC" w:rsidP="009E3904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=884 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525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524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>=52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03CC" w:rsidRPr="000E66B1" w:rsidTr="00121D2B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Excess fat m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9E3904" w:rsidP="000A12F7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 w:rsidDel="009E39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103CC" w:rsidRPr="000E66B1">
              <w:rPr>
                <w:rFonts w:ascii="Times New Roman" w:hAnsi="Times New Roman"/>
                <w:sz w:val="20"/>
                <w:szCs w:val="20"/>
              </w:rPr>
              <w:t xml:space="preserve"> [%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81 [2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05 [2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02 [1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03 [2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03CC" w:rsidRPr="000E66B1" w:rsidRDefault="004103CC" w:rsidP="000A12F7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5 (0.58, 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2 (0.55, 1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4 (0.56, 1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5 (0.58, 1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6 (0.58, 1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5 (0.55, 1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8 (0.59, 1.3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8 (0.58, 1.3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8 (0.56, 1.3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6 (0.58, 1.2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7 (0.57, 1.3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3 (0.59, 1.4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6 (0.58, 1.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5 (0.55, 1.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0 (0.56, 1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0E66B1" w:rsidDel="009E39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[%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70 [19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07 [2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99 [19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07 [21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9 (0.65, 1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3 (0.53, 1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8 (0.62, 1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1 (0.66, 1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4 (0.54, 1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1 (0.63, 1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1 (0.66, 1.5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1 (0.51, 1.3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1 (0.62, 1.6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 (0.65, 1.5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2 (0.51, 1.3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3 (0.63, 1.6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E833E8" w:rsidRPr="000E66B1" w:rsidTr="00121D2B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Model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8 (0.64, 1.5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78 (0.49, 1.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91 (0.55, 1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E833E8" w:rsidRPr="00E567E0" w:rsidTr="00121D2B">
        <w:trPr>
          <w:trHeight w:val="300"/>
        </w:trPr>
        <w:tc>
          <w:tcPr>
            <w:tcW w:w="12438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</w:tcPr>
          <w:p w:rsidR="00E833E8" w:rsidRPr="000E66B1" w:rsidRDefault="00E833E8" w:rsidP="00E833E8">
            <w:pPr>
              <w:spacing w:before="40" w:after="40" w:line="240" w:lineRule="auto"/>
              <w:ind w:left="-108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1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 Consistent with the USDA, a serving of dairy was defined as a calcium equivalent to 1 cup of milk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0E66B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USDA&lt;/Author&gt;&lt;Year&gt;2012&lt;/Year&gt;&lt;RecNum&gt;170&lt;/RecNum&gt;&lt;DisplayText&gt;(21)&lt;/DisplayText&gt;&lt;record&gt;&lt;rec-number&gt;170&lt;/rec-number&gt;&lt;foreign-keys&gt;&lt;key app="EN" db-id="fp2pxap0ussxxmedwx7pvvwowres0pff5pvr"&gt;170&lt;/key&gt;&lt;/foreign-keys&gt;&lt;ref-type name="Web Page"&gt;12&lt;/ref-type&gt;&lt;contributors&gt;&lt;authors&gt;&lt;author&gt;USDA&lt;/author&gt;&lt;/authors&gt;&lt;/contributors&gt;&lt;titles&gt;&lt;title&gt;ChooseMyPlate.gov&lt;/title&gt;&lt;/titles&gt;&lt;volume&gt;2012&lt;/volume&gt;&lt;number&gt;31 January 2012&lt;/number&gt;&lt;dates&gt;&lt;year&gt;2012&lt;/year&gt;&lt;/dates&gt;&lt;urls&gt;&lt;related-urls&gt;&lt;url&gt;http://www.choosemyplate.gov/food-groups/dairy.html&lt;/url&gt;&lt;/related-urls&gt;&lt;/urls&gt;&lt;custom1&gt;2012&lt;/custom1&gt;&lt;custom2&gt;2012&lt;/custom2&gt;&lt;/record&gt;&lt;/Cite&gt;&lt;/EndNote&gt;</w:instrText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0E66B1"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hyperlink w:anchor="_ENREF_21" w:tooltip="USDA, 2012 #170" w:history="1">
              <w:r w:rsidRPr="000E66B1">
                <w:rPr>
                  <w:rFonts w:ascii="Times New Roman" w:hAnsi="Times New Roman"/>
                  <w:noProof/>
                  <w:sz w:val="20"/>
                  <w:szCs w:val="20"/>
                </w:rPr>
                <w:t>21</w:t>
              </w:r>
            </w:hyperlink>
            <w:r w:rsidRPr="000E66B1"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.  The lowest category (C1) of reduced-fat dairy intake (s/d) was defined as the bottom 36% of consumers due to a large number of participants with no consumption of reduced-fat dairy products at age 10 y (as much as 36% in some sex- and BMI-specific strata).  The remaining participants were categorized using tertiles (C2 to C4).  Excess fat mass was defined as the top quintile for sex-specific and age- and height-adjusted total body fat mass (kg) and overweight using International Obesity Taskforce age- and sex-specific weight categories </w:t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b2xlPC9BdXRob3I+PFllYXI+MjAwMDwvWWVhcj48UmVj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</w:fldData>
              </w:fldChar>
            </w:r>
            <w:r w:rsidRPr="000E66B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b2xlPC9BdXRob3I+PFllYXI+MjAwMDwvWWVhcj48UmVj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</w:fldData>
              </w:fldChar>
            </w:r>
            <w:r w:rsidRPr="000E66B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0E66B1">
              <w:rPr>
                <w:rFonts w:ascii="Times New Roman" w:hAnsi="Times New Roman"/>
                <w:sz w:val="20"/>
                <w:szCs w:val="20"/>
              </w:rPr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E66B1">
              <w:rPr>
                <w:rFonts w:ascii="Times New Roman" w:hAnsi="Times New Roman"/>
                <w:sz w:val="20"/>
                <w:szCs w:val="20"/>
              </w:rPr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0E66B1"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hyperlink w:anchor="_ENREF_27" w:tooltip="Cole, 2000 #164" w:history="1">
              <w:r w:rsidRPr="000E66B1">
                <w:rPr>
                  <w:rFonts w:ascii="Times New Roman" w:hAnsi="Times New Roman"/>
                  <w:noProof/>
                  <w:sz w:val="20"/>
                  <w:szCs w:val="20"/>
                </w:rPr>
                <w:t>27</w:t>
              </w:r>
            </w:hyperlink>
            <w:r w:rsidRPr="000E66B1"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  <w:r w:rsidRPr="000E66B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.  Multivariable logistic regression (proc logistic in SAS) was used to examine the effects of servings per day (s/d) of dairy intake on the odds of excess adiposity. </w:t>
            </w:r>
            <w:r w:rsidRPr="000E66B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for trend was determined by treating levels of intake as a continuous variable. 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simple) - age 10 y, sex, height 10 y, reduced-fat dairy 13 y (categorical), full-fat dairy 10 and 13 (categorical) and adiposity 10 y (continuous);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demographics) – model 1 plus maternal education and overweight status, physical activity13 y, pubertal stage13 y and dieting 13 y;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3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diet) – model 2 plus 10 y intakes of fruit juice, fruits and vegetables, total fat, total protein, sugar-sweetened beverages, fiber, and cereal; 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>Model 4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reporting errors) – model 3 additionally adjusted for dietary reporting errors 13 y. </w:t>
            </w:r>
            <w:r w:rsidRPr="000E66B1">
              <w:rPr>
                <w:rFonts w:ascii="Times New Roman" w:hAnsi="Times New Roman"/>
                <w:b/>
                <w:sz w:val="20"/>
                <w:szCs w:val="20"/>
              </w:rPr>
              <w:t xml:space="preserve"> Model 5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(energy adjusted) – model 4 plus adjustment for total dairy intakes.</w:t>
            </w:r>
          </w:p>
          <w:p w:rsidR="00E833E8" w:rsidRPr="00E567E0" w:rsidRDefault="00E833E8" w:rsidP="00E833E8">
            <w:pPr>
              <w:spacing w:before="40" w:after="120" w:line="240" w:lineRule="auto"/>
              <w:ind w:left="-108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66B1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Values represent the mean ± SD and (5</w:t>
            </w: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- 95</w:t>
            </w:r>
            <w:r w:rsidRPr="000E66B1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0E66B1">
              <w:rPr>
                <w:rFonts w:ascii="Times New Roman" w:hAnsi="Times New Roman"/>
                <w:sz w:val="20"/>
                <w:szCs w:val="20"/>
              </w:rPr>
              <w:t xml:space="preserve"> percentiles) of reduced-fat dairy intakes at age 10 y in s/d.</w:t>
            </w:r>
          </w:p>
        </w:tc>
      </w:tr>
    </w:tbl>
    <w:p w:rsidR="004103CC" w:rsidRPr="008E6E17" w:rsidRDefault="004103CC" w:rsidP="00294826">
      <w:pPr>
        <w:spacing w:before="40" w:after="40" w:line="240" w:lineRule="auto"/>
        <w:ind w:right="990"/>
        <w:contextualSpacing/>
        <w:rPr>
          <w:rFonts w:ascii="Times" w:hAnsi="Times" w:cs="Times"/>
          <w:sz w:val="20"/>
          <w:szCs w:val="20"/>
          <w:vertAlign w:val="superscript"/>
        </w:rPr>
      </w:pPr>
    </w:p>
    <w:sectPr w:rsidR="004103CC" w:rsidRPr="008E6E17" w:rsidSect="0044675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957" w:rsidRDefault="00CB5957" w:rsidP="004812BE">
      <w:pPr>
        <w:spacing w:after="0" w:line="240" w:lineRule="auto"/>
      </w:pPr>
      <w:r>
        <w:separator/>
      </w:r>
    </w:p>
  </w:endnote>
  <w:endnote w:type="continuationSeparator" w:id="0">
    <w:p w:rsidR="00CB5957" w:rsidRDefault="00CB5957" w:rsidP="00481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957" w:rsidRDefault="00CB5957" w:rsidP="004812BE">
      <w:pPr>
        <w:spacing w:after="0" w:line="240" w:lineRule="auto"/>
      </w:pPr>
      <w:r>
        <w:separator/>
      </w:r>
    </w:p>
  </w:footnote>
  <w:footnote w:type="continuationSeparator" w:id="0">
    <w:p w:rsidR="00CB5957" w:rsidRDefault="00CB5957" w:rsidP="00481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3467" w:rsidRDefault="00C03467" w:rsidP="006625F8">
    <w:pPr>
      <w:pStyle w:val="Header"/>
      <w:framePr w:wrap="around" w:vAnchor="text" w:hAnchor="margin" w:xAlign="right" w:y="1"/>
      <w:rPr>
        <w:rStyle w:val="PageNumber"/>
      </w:rPr>
    </w:pPr>
  </w:p>
  <w:p w:rsidR="00C03467" w:rsidRPr="005F1A88" w:rsidRDefault="00C03467" w:rsidP="009D7DA6">
    <w:pPr>
      <w:pStyle w:val="Header"/>
      <w:ind w:right="360"/>
      <w:rPr>
        <w:rFonts w:ascii="Times New Roman" w:hAnsi="Times New Roman"/>
        <w:sz w:val="24"/>
        <w:szCs w:val="24"/>
      </w:rPr>
    </w:pPr>
    <w:r w:rsidRPr="009D7DA6">
      <w:rPr>
        <w:rFonts w:ascii="Times New Roman" w:hAnsi="Times New Roman"/>
        <w:sz w:val="24"/>
        <w:szCs w:val="24"/>
      </w:rPr>
      <w:t>Online Supporting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F5E0C"/>
    <w:multiLevelType w:val="hybridMultilevel"/>
    <w:tmpl w:val="F7226DC0"/>
    <w:lvl w:ilvl="0" w:tplc="DFD0D3B2">
      <w:start w:val="1"/>
      <w:numFmt w:val="decimal"/>
      <w:lvlText w:val="(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282D0E4D"/>
    <w:multiLevelType w:val="hybridMultilevel"/>
    <w:tmpl w:val="1E7847C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3BE44E5"/>
    <w:multiLevelType w:val="hybridMultilevel"/>
    <w:tmpl w:val="A10E0930"/>
    <w:lvl w:ilvl="0" w:tplc="581E142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5094A10"/>
    <w:multiLevelType w:val="hybridMultilevel"/>
    <w:tmpl w:val="9C1C7B2E"/>
    <w:lvl w:ilvl="0" w:tplc="D8F247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78524A"/>
    <w:multiLevelType w:val="hybridMultilevel"/>
    <w:tmpl w:val="70AE464A"/>
    <w:lvl w:ilvl="0" w:tplc="D9D438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utrition_SJ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2pxap0ussxxmedwx7pvvwowres0pff5pvr&quot;&gt;Manuscript 3-Saved&lt;record-ids&gt;&lt;item&gt;2&lt;/item&gt;&lt;item&gt;6&lt;/item&gt;&lt;item&gt;8&lt;/item&gt;&lt;item&gt;10&lt;/item&gt;&lt;item&gt;11&lt;/item&gt;&lt;item&gt;31&lt;/item&gt;&lt;item&gt;63&lt;/item&gt;&lt;item&gt;64&lt;/item&gt;&lt;item&gt;66&lt;/item&gt;&lt;item&gt;68&lt;/item&gt;&lt;item&gt;72&lt;/item&gt;&lt;item&gt;73&lt;/item&gt;&lt;item&gt;74&lt;/item&gt;&lt;item&gt;86&lt;/item&gt;&lt;item&gt;87&lt;/item&gt;&lt;item&gt;97&lt;/item&gt;&lt;item&gt;98&lt;/item&gt;&lt;item&gt;99&lt;/item&gt;&lt;item&gt;100&lt;/item&gt;&lt;item&gt;101&lt;/item&gt;&lt;item&gt;108&lt;/item&gt;&lt;item&gt;109&lt;/item&gt;&lt;item&gt;110&lt;/item&gt;&lt;item&gt;119&lt;/item&gt;&lt;item&gt;126&lt;/item&gt;&lt;item&gt;127&lt;/item&gt;&lt;item&gt;132&lt;/item&gt;&lt;item&gt;136&lt;/item&gt;&lt;item&gt;142&lt;/item&gt;&lt;item&gt;164&lt;/item&gt;&lt;item&gt;166&lt;/item&gt;&lt;item&gt;170&lt;/item&gt;&lt;item&gt;171&lt;/item&gt;&lt;item&gt;174&lt;/item&gt;&lt;item&gt;175&lt;/item&gt;&lt;item&gt;178&lt;/item&gt;&lt;item&gt;179&lt;/item&gt;&lt;item&gt;180&lt;/item&gt;&lt;item&gt;181&lt;/item&gt;&lt;item&gt;182&lt;/item&gt;&lt;item&gt;183&lt;/item&gt;&lt;item&gt;184&lt;/item&gt;&lt;item&gt;186&lt;/item&gt;&lt;item&gt;187&lt;/item&gt;&lt;item&gt;188&lt;/item&gt;&lt;item&gt;190&lt;/item&gt;&lt;item&gt;191&lt;/item&gt;&lt;item&gt;192&lt;/item&gt;&lt;item&gt;193&lt;/item&gt;&lt;item&gt;196&lt;/item&gt;&lt;item&gt;197&lt;/item&gt;&lt;item&gt;199&lt;/item&gt;&lt;item&gt;201&lt;/item&gt;&lt;item&gt;202&lt;/item&gt;&lt;item&gt;203&lt;/item&gt;&lt;/record-ids&gt;&lt;/item&gt;&lt;item db-id=&quot;wstsx5eeb29arre05ddxt5e7szws5xzxfafd&quot;&gt;Nutrition and Obesity&lt;record-ids&gt;&lt;item&gt;80&lt;/item&gt;&lt;/record-ids&gt;&lt;/item&gt;&lt;/Libraries&gt;"/>
  </w:docVars>
  <w:rsids>
    <w:rsidRoot w:val="000A1CE2"/>
    <w:rsid w:val="0000065C"/>
    <w:rsid w:val="00000703"/>
    <w:rsid w:val="00000EA9"/>
    <w:rsid w:val="00001951"/>
    <w:rsid w:val="00001D29"/>
    <w:rsid w:val="00001E32"/>
    <w:rsid w:val="000020DB"/>
    <w:rsid w:val="0000372C"/>
    <w:rsid w:val="00003852"/>
    <w:rsid w:val="0000480F"/>
    <w:rsid w:val="0000531D"/>
    <w:rsid w:val="00005B45"/>
    <w:rsid w:val="00005BF9"/>
    <w:rsid w:val="00005F11"/>
    <w:rsid w:val="0000637D"/>
    <w:rsid w:val="00007269"/>
    <w:rsid w:val="00010AEE"/>
    <w:rsid w:val="00013090"/>
    <w:rsid w:val="00013294"/>
    <w:rsid w:val="000135E9"/>
    <w:rsid w:val="00013797"/>
    <w:rsid w:val="00013C8B"/>
    <w:rsid w:val="00013D35"/>
    <w:rsid w:val="00014129"/>
    <w:rsid w:val="0001479C"/>
    <w:rsid w:val="0001545E"/>
    <w:rsid w:val="00016654"/>
    <w:rsid w:val="0001767E"/>
    <w:rsid w:val="00017C8F"/>
    <w:rsid w:val="00017DE9"/>
    <w:rsid w:val="00017E8C"/>
    <w:rsid w:val="0002198B"/>
    <w:rsid w:val="00023401"/>
    <w:rsid w:val="000234B8"/>
    <w:rsid w:val="00024724"/>
    <w:rsid w:val="0002509A"/>
    <w:rsid w:val="000262F8"/>
    <w:rsid w:val="0002699F"/>
    <w:rsid w:val="000321D4"/>
    <w:rsid w:val="00033CAC"/>
    <w:rsid w:val="000341F4"/>
    <w:rsid w:val="000345BF"/>
    <w:rsid w:val="000349AA"/>
    <w:rsid w:val="000352C0"/>
    <w:rsid w:val="00035F10"/>
    <w:rsid w:val="00036A4A"/>
    <w:rsid w:val="00037585"/>
    <w:rsid w:val="00037810"/>
    <w:rsid w:val="00037D1F"/>
    <w:rsid w:val="00041EC4"/>
    <w:rsid w:val="00041FF5"/>
    <w:rsid w:val="000421BA"/>
    <w:rsid w:val="0004220B"/>
    <w:rsid w:val="00043ED8"/>
    <w:rsid w:val="000446B6"/>
    <w:rsid w:val="000448B4"/>
    <w:rsid w:val="000452CD"/>
    <w:rsid w:val="00047898"/>
    <w:rsid w:val="00050B16"/>
    <w:rsid w:val="00050B63"/>
    <w:rsid w:val="00052B64"/>
    <w:rsid w:val="00053390"/>
    <w:rsid w:val="00053892"/>
    <w:rsid w:val="00053EF3"/>
    <w:rsid w:val="0005496E"/>
    <w:rsid w:val="00054B77"/>
    <w:rsid w:val="00054D65"/>
    <w:rsid w:val="000576DD"/>
    <w:rsid w:val="00057FEB"/>
    <w:rsid w:val="000608AB"/>
    <w:rsid w:val="00061191"/>
    <w:rsid w:val="000617FA"/>
    <w:rsid w:val="00063F17"/>
    <w:rsid w:val="000645BC"/>
    <w:rsid w:val="00065E5D"/>
    <w:rsid w:val="00066F1B"/>
    <w:rsid w:val="00067279"/>
    <w:rsid w:val="000678C6"/>
    <w:rsid w:val="00067D20"/>
    <w:rsid w:val="00067DB1"/>
    <w:rsid w:val="00070B9E"/>
    <w:rsid w:val="000723BB"/>
    <w:rsid w:val="00074D63"/>
    <w:rsid w:val="00075C3D"/>
    <w:rsid w:val="000778BE"/>
    <w:rsid w:val="00077D7E"/>
    <w:rsid w:val="0008045B"/>
    <w:rsid w:val="00082025"/>
    <w:rsid w:val="0008234D"/>
    <w:rsid w:val="00083159"/>
    <w:rsid w:val="00083C45"/>
    <w:rsid w:val="00084C48"/>
    <w:rsid w:val="00085DD0"/>
    <w:rsid w:val="00086B3A"/>
    <w:rsid w:val="00086D02"/>
    <w:rsid w:val="00087766"/>
    <w:rsid w:val="000901B7"/>
    <w:rsid w:val="00090302"/>
    <w:rsid w:val="00091B98"/>
    <w:rsid w:val="00092407"/>
    <w:rsid w:val="000928B1"/>
    <w:rsid w:val="00093112"/>
    <w:rsid w:val="000955E9"/>
    <w:rsid w:val="00095622"/>
    <w:rsid w:val="00095697"/>
    <w:rsid w:val="00096837"/>
    <w:rsid w:val="0009784A"/>
    <w:rsid w:val="000A0009"/>
    <w:rsid w:val="000A0A3E"/>
    <w:rsid w:val="000A12F7"/>
    <w:rsid w:val="000A1CE2"/>
    <w:rsid w:val="000A2F14"/>
    <w:rsid w:val="000A4682"/>
    <w:rsid w:val="000A5497"/>
    <w:rsid w:val="000A5F47"/>
    <w:rsid w:val="000A658E"/>
    <w:rsid w:val="000A687F"/>
    <w:rsid w:val="000A6B25"/>
    <w:rsid w:val="000A70AC"/>
    <w:rsid w:val="000A75BF"/>
    <w:rsid w:val="000A7D5B"/>
    <w:rsid w:val="000B0093"/>
    <w:rsid w:val="000B01F9"/>
    <w:rsid w:val="000B03A2"/>
    <w:rsid w:val="000B0761"/>
    <w:rsid w:val="000B1ABD"/>
    <w:rsid w:val="000B31DB"/>
    <w:rsid w:val="000B39C0"/>
    <w:rsid w:val="000B4493"/>
    <w:rsid w:val="000B54DC"/>
    <w:rsid w:val="000B620C"/>
    <w:rsid w:val="000C05FE"/>
    <w:rsid w:val="000C154E"/>
    <w:rsid w:val="000C2581"/>
    <w:rsid w:val="000C26BB"/>
    <w:rsid w:val="000C29D8"/>
    <w:rsid w:val="000C3553"/>
    <w:rsid w:val="000C355B"/>
    <w:rsid w:val="000C3A83"/>
    <w:rsid w:val="000C4A78"/>
    <w:rsid w:val="000C660A"/>
    <w:rsid w:val="000D08EC"/>
    <w:rsid w:val="000D0B69"/>
    <w:rsid w:val="000D1117"/>
    <w:rsid w:val="000D1F53"/>
    <w:rsid w:val="000D3645"/>
    <w:rsid w:val="000D43FF"/>
    <w:rsid w:val="000D797D"/>
    <w:rsid w:val="000E1FF0"/>
    <w:rsid w:val="000E30D4"/>
    <w:rsid w:val="000E3C74"/>
    <w:rsid w:val="000E432B"/>
    <w:rsid w:val="000E4BAA"/>
    <w:rsid w:val="000E56C3"/>
    <w:rsid w:val="000E5867"/>
    <w:rsid w:val="000E66B1"/>
    <w:rsid w:val="000E7F38"/>
    <w:rsid w:val="000F0814"/>
    <w:rsid w:val="000F0C94"/>
    <w:rsid w:val="000F1181"/>
    <w:rsid w:val="000F2BBF"/>
    <w:rsid w:val="000F3774"/>
    <w:rsid w:val="000F4D18"/>
    <w:rsid w:val="000F4E1B"/>
    <w:rsid w:val="000F6D79"/>
    <w:rsid w:val="000F7545"/>
    <w:rsid w:val="000F7808"/>
    <w:rsid w:val="000F7BC7"/>
    <w:rsid w:val="0010026D"/>
    <w:rsid w:val="001009D0"/>
    <w:rsid w:val="00102B51"/>
    <w:rsid w:val="00103506"/>
    <w:rsid w:val="00103D04"/>
    <w:rsid w:val="00104A31"/>
    <w:rsid w:val="00106085"/>
    <w:rsid w:val="001068E3"/>
    <w:rsid w:val="00106CC8"/>
    <w:rsid w:val="00107565"/>
    <w:rsid w:val="001078F1"/>
    <w:rsid w:val="00110638"/>
    <w:rsid w:val="00110D3F"/>
    <w:rsid w:val="00112908"/>
    <w:rsid w:val="001137B8"/>
    <w:rsid w:val="001144E8"/>
    <w:rsid w:val="00114948"/>
    <w:rsid w:val="00117F55"/>
    <w:rsid w:val="00120E42"/>
    <w:rsid w:val="00121AB9"/>
    <w:rsid w:val="00121D2B"/>
    <w:rsid w:val="00122CE5"/>
    <w:rsid w:val="00123350"/>
    <w:rsid w:val="00123DB4"/>
    <w:rsid w:val="00125CF5"/>
    <w:rsid w:val="00127871"/>
    <w:rsid w:val="00130864"/>
    <w:rsid w:val="00130EB3"/>
    <w:rsid w:val="00130EB6"/>
    <w:rsid w:val="00131380"/>
    <w:rsid w:val="00131E85"/>
    <w:rsid w:val="00132138"/>
    <w:rsid w:val="0013231D"/>
    <w:rsid w:val="001326C0"/>
    <w:rsid w:val="00133EDD"/>
    <w:rsid w:val="001345C0"/>
    <w:rsid w:val="00134AD6"/>
    <w:rsid w:val="00135133"/>
    <w:rsid w:val="001354AC"/>
    <w:rsid w:val="00135547"/>
    <w:rsid w:val="0013640B"/>
    <w:rsid w:val="00136857"/>
    <w:rsid w:val="00136FCB"/>
    <w:rsid w:val="0014103E"/>
    <w:rsid w:val="00141FAA"/>
    <w:rsid w:val="001425B9"/>
    <w:rsid w:val="0014496A"/>
    <w:rsid w:val="00144CF4"/>
    <w:rsid w:val="00144D3F"/>
    <w:rsid w:val="00146D88"/>
    <w:rsid w:val="00151144"/>
    <w:rsid w:val="001513A8"/>
    <w:rsid w:val="00151C2E"/>
    <w:rsid w:val="00151E81"/>
    <w:rsid w:val="001537B3"/>
    <w:rsid w:val="00153980"/>
    <w:rsid w:val="001539CE"/>
    <w:rsid w:val="00153D1C"/>
    <w:rsid w:val="00153DE6"/>
    <w:rsid w:val="0015456E"/>
    <w:rsid w:val="00154FB9"/>
    <w:rsid w:val="0015543B"/>
    <w:rsid w:val="00156064"/>
    <w:rsid w:val="00156447"/>
    <w:rsid w:val="0015671D"/>
    <w:rsid w:val="00156772"/>
    <w:rsid w:val="00156BE2"/>
    <w:rsid w:val="00156D37"/>
    <w:rsid w:val="00157193"/>
    <w:rsid w:val="001571D8"/>
    <w:rsid w:val="001576CA"/>
    <w:rsid w:val="00157FB3"/>
    <w:rsid w:val="0016039A"/>
    <w:rsid w:val="00160569"/>
    <w:rsid w:val="00161E19"/>
    <w:rsid w:val="0016216A"/>
    <w:rsid w:val="00162361"/>
    <w:rsid w:val="00163579"/>
    <w:rsid w:val="00163C7E"/>
    <w:rsid w:val="00163DC8"/>
    <w:rsid w:val="00164262"/>
    <w:rsid w:val="00164791"/>
    <w:rsid w:val="001647DE"/>
    <w:rsid w:val="00165417"/>
    <w:rsid w:val="001656B9"/>
    <w:rsid w:val="001666B5"/>
    <w:rsid w:val="001670DE"/>
    <w:rsid w:val="0017047A"/>
    <w:rsid w:val="00170A57"/>
    <w:rsid w:val="0017133E"/>
    <w:rsid w:val="00172366"/>
    <w:rsid w:val="0017264C"/>
    <w:rsid w:val="00172E65"/>
    <w:rsid w:val="00175505"/>
    <w:rsid w:val="0017615D"/>
    <w:rsid w:val="00176948"/>
    <w:rsid w:val="00176BA2"/>
    <w:rsid w:val="00177CA6"/>
    <w:rsid w:val="00177FB9"/>
    <w:rsid w:val="00180530"/>
    <w:rsid w:val="00180A81"/>
    <w:rsid w:val="00181376"/>
    <w:rsid w:val="00182770"/>
    <w:rsid w:val="001840B4"/>
    <w:rsid w:val="00184A78"/>
    <w:rsid w:val="001853CC"/>
    <w:rsid w:val="00185A4B"/>
    <w:rsid w:val="0018607D"/>
    <w:rsid w:val="00187567"/>
    <w:rsid w:val="001901B6"/>
    <w:rsid w:val="0019366A"/>
    <w:rsid w:val="00193D78"/>
    <w:rsid w:val="001941A4"/>
    <w:rsid w:val="00194425"/>
    <w:rsid w:val="0019610B"/>
    <w:rsid w:val="00196BE9"/>
    <w:rsid w:val="00196E2A"/>
    <w:rsid w:val="00197835"/>
    <w:rsid w:val="00197916"/>
    <w:rsid w:val="00197C81"/>
    <w:rsid w:val="00197CC3"/>
    <w:rsid w:val="001A17F7"/>
    <w:rsid w:val="001A1E4C"/>
    <w:rsid w:val="001A201C"/>
    <w:rsid w:val="001A21A4"/>
    <w:rsid w:val="001A2388"/>
    <w:rsid w:val="001A2E6F"/>
    <w:rsid w:val="001A3144"/>
    <w:rsid w:val="001A3663"/>
    <w:rsid w:val="001A390D"/>
    <w:rsid w:val="001A41D8"/>
    <w:rsid w:val="001A511E"/>
    <w:rsid w:val="001A5E9B"/>
    <w:rsid w:val="001A7093"/>
    <w:rsid w:val="001A7BEF"/>
    <w:rsid w:val="001A7FEA"/>
    <w:rsid w:val="001B059B"/>
    <w:rsid w:val="001B0994"/>
    <w:rsid w:val="001B2007"/>
    <w:rsid w:val="001B2F13"/>
    <w:rsid w:val="001B4F53"/>
    <w:rsid w:val="001B629B"/>
    <w:rsid w:val="001C1B31"/>
    <w:rsid w:val="001C377F"/>
    <w:rsid w:val="001C3E5C"/>
    <w:rsid w:val="001C5325"/>
    <w:rsid w:val="001C5473"/>
    <w:rsid w:val="001C5A25"/>
    <w:rsid w:val="001C634D"/>
    <w:rsid w:val="001C643A"/>
    <w:rsid w:val="001C6B69"/>
    <w:rsid w:val="001C72FF"/>
    <w:rsid w:val="001D1908"/>
    <w:rsid w:val="001D280A"/>
    <w:rsid w:val="001D3B07"/>
    <w:rsid w:val="001D4F09"/>
    <w:rsid w:val="001D52D6"/>
    <w:rsid w:val="001D6B23"/>
    <w:rsid w:val="001D7118"/>
    <w:rsid w:val="001D7299"/>
    <w:rsid w:val="001D740C"/>
    <w:rsid w:val="001D79AA"/>
    <w:rsid w:val="001D7D63"/>
    <w:rsid w:val="001E03EA"/>
    <w:rsid w:val="001E2159"/>
    <w:rsid w:val="001E2DD0"/>
    <w:rsid w:val="001E3977"/>
    <w:rsid w:val="001E3CD9"/>
    <w:rsid w:val="001E40A1"/>
    <w:rsid w:val="001E573B"/>
    <w:rsid w:val="001E5A3D"/>
    <w:rsid w:val="001E5E71"/>
    <w:rsid w:val="001E78CA"/>
    <w:rsid w:val="001F0359"/>
    <w:rsid w:val="001F1B3A"/>
    <w:rsid w:val="001F1CB1"/>
    <w:rsid w:val="001F1F6E"/>
    <w:rsid w:val="001F2C5B"/>
    <w:rsid w:val="001F2D21"/>
    <w:rsid w:val="001F2D83"/>
    <w:rsid w:val="001F42E1"/>
    <w:rsid w:val="001F59EC"/>
    <w:rsid w:val="001F72C3"/>
    <w:rsid w:val="00200643"/>
    <w:rsid w:val="002008D7"/>
    <w:rsid w:val="0020093C"/>
    <w:rsid w:val="00201680"/>
    <w:rsid w:val="0020181C"/>
    <w:rsid w:val="0020258F"/>
    <w:rsid w:val="00202D85"/>
    <w:rsid w:val="00203127"/>
    <w:rsid w:val="00204BEE"/>
    <w:rsid w:val="00204E48"/>
    <w:rsid w:val="002059AA"/>
    <w:rsid w:val="002060CE"/>
    <w:rsid w:val="002061BC"/>
    <w:rsid w:val="00206580"/>
    <w:rsid w:val="002070F5"/>
    <w:rsid w:val="0020710C"/>
    <w:rsid w:val="002106F9"/>
    <w:rsid w:val="002113AE"/>
    <w:rsid w:val="00211A1D"/>
    <w:rsid w:val="00211DFB"/>
    <w:rsid w:val="002121DB"/>
    <w:rsid w:val="00212807"/>
    <w:rsid w:val="002129B0"/>
    <w:rsid w:val="00212EB2"/>
    <w:rsid w:val="00214AD7"/>
    <w:rsid w:val="00215F06"/>
    <w:rsid w:val="002160FB"/>
    <w:rsid w:val="002162D1"/>
    <w:rsid w:val="00216741"/>
    <w:rsid w:val="00216CEF"/>
    <w:rsid w:val="0021702A"/>
    <w:rsid w:val="002204A2"/>
    <w:rsid w:val="002205E6"/>
    <w:rsid w:val="00220B6D"/>
    <w:rsid w:val="00221465"/>
    <w:rsid w:val="002229A7"/>
    <w:rsid w:val="00222D6E"/>
    <w:rsid w:val="0022380F"/>
    <w:rsid w:val="0022418C"/>
    <w:rsid w:val="0022446E"/>
    <w:rsid w:val="00224625"/>
    <w:rsid w:val="00225455"/>
    <w:rsid w:val="002255EB"/>
    <w:rsid w:val="00225BC6"/>
    <w:rsid w:val="00226448"/>
    <w:rsid w:val="002271B7"/>
    <w:rsid w:val="00227200"/>
    <w:rsid w:val="002303B0"/>
    <w:rsid w:val="00230724"/>
    <w:rsid w:val="0023181C"/>
    <w:rsid w:val="00232550"/>
    <w:rsid w:val="00233678"/>
    <w:rsid w:val="00234075"/>
    <w:rsid w:val="002341B7"/>
    <w:rsid w:val="0023527B"/>
    <w:rsid w:val="0023633D"/>
    <w:rsid w:val="00236496"/>
    <w:rsid w:val="00236FE1"/>
    <w:rsid w:val="00237F41"/>
    <w:rsid w:val="002409DB"/>
    <w:rsid w:val="00240A96"/>
    <w:rsid w:val="00241350"/>
    <w:rsid w:val="00242EA5"/>
    <w:rsid w:val="00242F96"/>
    <w:rsid w:val="00243335"/>
    <w:rsid w:val="002443D9"/>
    <w:rsid w:val="00244C18"/>
    <w:rsid w:val="0024544E"/>
    <w:rsid w:val="0024586E"/>
    <w:rsid w:val="002516B7"/>
    <w:rsid w:val="002521C3"/>
    <w:rsid w:val="0025256C"/>
    <w:rsid w:val="00252706"/>
    <w:rsid w:val="00252811"/>
    <w:rsid w:val="00253CA8"/>
    <w:rsid w:val="002545DD"/>
    <w:rsid w:val="0025493D"/>
    <w:rsid w:val="002555B1"/>
    <w:rsid w:val="002556FE"/>
    <w:rsid w:val="00255F30"/>
    <w:rsid w:val="002573B3"/>
    <w:rsid w:val="00260060"/>
    <w:rsid w:val="00260B62"/>
    <w:rsid w:val="00261F65"/>
    <w:rsid w:val="00262204"/>
    <w:rsid w:val="00262375"/>
    <w:rsid w:val="00262421"/>
    <w:rsid w:val="002624DC"/>
    <w:rsid w:val="00262E4B"/>
    <w:rsid w:val="00263B4F"/>
    <w:rsid w:val="00264DCB"/>
    <w:rsid w:val="00266E1A"/>
    <w:rsid w:val="002675F3"/>
    <w:rsid w:val="00267D1D"/>
    <w:rsid w:val="00267DA4"/>
    <w:rsid w:val="00271A56"/>
    <w:rsid w:val="00272018"/>
    <w:rsid w:val="0027274D"/>
    <w:rsid w:val="00272F5F"/>
    <w:rsid w:val="002739CC"/>
    <w:rsid w:val="00273BE4"/>
    <w:rsid w:val="00274267"/>
    <w:rsid w:val="00275069"/>
    <w:rsid w:val="002755F8"/>
    <w:rsid w:val="002766A0"/>
    <w:rsid w:val="002777AF"/>
    <w:rsid w:val="00277AE4"/>
    <w:rsid w:val="00277CAF"/>
    <w:rsid w:val="00277EA7"/>
    <w:rsid w:val="002802CF"/>
    <w:rsid w:val="00280E99"/>
    <w:rsid w:val="002822FA"/>
    <w:rsid w:val="00282525"/>
    <w:rsid w:val="00282563"/>
    <w:rsid w:val="00283A8D"/>
    <w:rsid w:val="00284704"/>
    <w:rsid w:val="00285E02"/>
    <w:rsid w:val="00291A94"/>
    <w:rsid w:val="0029225C"/>
    <w:rsid w:val="00292382"/>
    <w:rsid w:val="0029296E"/>
    <w:rsid w:val="00292B08"/>
    <w:rsid w:val="002932C7"/>
    <w:rsid w:val="00293C40"/>
    <w:rsid w:val="00294826"/>
    <w:rsid w:val="0029541D"/>
    <w:rsid w:val="00297863"/>
    <w:rsid w:val="00297907"/>
    <w:rsid w:val="002A0C07"/>
    <w:rsid w:val="002A11CB"/>
    <w:rsid w:val="002A1752"/>
    <w:rsid w:val="002A2B5D"/>
    <w:rsid w:val="002A3053"/>
    <w:rsid w:val="002A3083"/>
    <w:rsid w:val="002A42DB"/>
    <w:rsid w:val="002A42ED"/>
    <w:rsid w:val="002A467A"/>
    <w:rsid w:val="002A5F9E"/>
    <w:rsid w:val="002A6051"/>
    <w:rsid w:val="002A64AA"/>
    <w:rsid w:val="002A6947"/>
    <w:rsid w:val="002B0176"/>
    <w:rsid w:val="002B055C"/>
    <w:rsid w:val="002B0870"/>
    <w:rsid w:val="002B0D91"/>
    <w:rsid w:val="002B1D08"/>
    <w:rsid w:val="002B27A2"/>
    <w:rsid w:val="002B2EAA"/>
    <w:rsid w:val="002B4800"/>
    <w:rsid w:val="002B56D6"/>
    <w:rsid w:val="002B6699"/>
    <w:rsid w:val="002B755C"/>
    <w:rsid w:val="002C287E"/>
    <w:rsid w:val="002C4A63"/>
    <w:rsid w:val="002C4ABE"/>
    <w:rsid w:val="002C6F1E"/>
    <w:rsid w:val="002D0102"/>
    <w:rsid w:val="002D17CE"/>
    <w:rsid w:val="002D2453"/>
    <w:rsid w:val="002D2BD5"/>
    <w:rsid w:val="002D5E19"/>
    <w:rsid w:val="002E0FA8"/>
    <w:rsid w:val="002E0FE4"/>
    <w:rsid w:val="002E2877"/>
    <w:rsid w:val="002E29AC"/>
    <w:rsid w:val="002E310C"/>
    <w:rsid w:val="002E4990"/>
    <w:rsid w:val="002E4DED"/>
    <w:rsid w:val="002E4F58"/>
    <w:rsid w:val="002E5089"/>
    <w:rsid w:val="002E508D"/>
    <w:rsid w:val="002E5A71"/>
    <w:rsid w:val="002E5E39"/>
    <w:rsid w:val="002E6208"/>
    <w:rsid w:val="002E6916"/>
    <w:rsid w:val="002E7377"/>
    <w:rsid w:val="002E7A73"/>
    <w:rsid w:val="002F00EC"/>
    <w:rsid w:val="002F0B7D"/>
    <w:rsid w:val="002F2D5E"/>
    <w:rsid w:val="002F2E60"/>
    <w:rsid w:val="002F36C4"/>
    <w:rsid w:val="002F40B9"/>
    <w:rsid w:val="002F7921"/>
    <w:rsid w:val="003012BC"/>
    <w:rsid w:val="003019F3"/>
    <w:rsid w:val="00303C95"/>
    <w:rsid w:val="00304165"/>
    <w:rsid w:val="00305DFC"/>
    <w:rsid w:val="003076D0"/>
    <w:rsid w:val="00307802"/>
    <w:rsid w:val="00307908"/>
    <w:rsid w:val="00307DAA"/>
    <w:rsid w:val="003103EE"/>
    <w:rsid w:val="00310F4C"/>
    <w:rsid w:val="00313003"/>
    <w:rsid w:val="00313479"/>
    <w:rsid w:val="00313808"/>
    <w:rsid w:val="00314A19"/>
    <w:rsid w:val="003151AE"/>
    <w:rsid w:val="00315800"/>
    <w:rsid w:val="003159D0"/>
    <w:rsid w:val="003165D2"/>
    <w:rsid w:val="00316967"/>
    <w:rsid w:val="00317048"/>
    <w:rsid w:val="00322F15"/>
    <w:rsid w:val="00324DB0"/>
    <w:rsid w:val="003261E4"/>
    <w:rsid w:val="00327B7E"/>
    <w:rsid w:val="00330983"/>
    <w:rsid w:val="00330E61"/>
    <w:rsid w:val="0033181D"/>
    <w:rsid w:val="00333571"/>
    <w:rsid w:val="00333868"/>
    <w:rsid w:val="00333E0F"/>
    <w:rsid w:val="0033595C"/>
    <w:rsid w:val="00336567"/>
    <w:rsid w:val="0034085F"/>
    <w:rsid w:val="00340DA8"/>
    <w:rsid w:val="003412DE"/>
    <w:rsid w:val="00341526"/>
    <w:rsid w:val="003418C8"/>
    <w:rsid w:val="0034238C"/>
    <w:rsid w:val="003429B1"/>
    <w:rsid w:val="00343807"/>
    <w:rsid w:val="00343D94"/>
    <w:rsid w:val="00345C46"/>
    <w:rsid w:val="003463F6"/>
    <w:rsid w:val="00346CB8"/>
    <w:rsid w:val="00346F65"/>
    <w:rsid w:val="00347CA8"/>
    <w:rsid w:val="0035076C"/>
    <w:rsid w:val="00351462"/>
    <w:rsid w:val="00351A00"/>
    <w:rsid w:val="00351D76"/>
    <w:rsid w:val="00351E95"/>
    <w:rsid w:val="003525F3"/>
    <w:rsid w:val="003530BA"/>
    <w:rsid w:val="003531F1"/>
    <w:rsid w:val="003533B7"/>
    <w:rsid w:val="00353B0E"/>
    <w:rsid w:val="00354055"/>
    <w:rsid w:val="0035454F"/>
    <w:rsid w:val="00355916"/>
    <w:rsid w:val="00355AB9"/>
    <w:rsid w:val="00356E4A"/>
    <w:rsid w:val="00357E42"/>
    <w:rsid w:val="003603F1"/>
    <w:rsid w:val="00361A59"/>
    <w:rsid w:val="00361BCE"/>
    <w:rsid w:val="0036225A"/>
    <w:rsid w:val="003624D4"/>
    <w:rsid w:val="003653FB"/>
    <w:rsid w:val="003655E1"/>
    <w:rsid w:val="00366794"/>
    <w:rsid w:val="00366969"/>
    <w:rsid w:val="00367070"/>
    <w:rsid w:val="00367AAA"/>
    <w:rsid w:val="00367E17"/>
    <w:rsid w:val="00367E78"/>
    <w:rsid w:val="00372B0F"/>
    <w:rsid w:val="003735BB"/>
    <w:rsid w:val="003739CC"/>
    <w:rsid w:val="00373C69"/>
    <w:rsid w:val="00373CED"/>
    <w:rsid w:val="0037499D"/>
    <w:rsid w:val="003778F8"/>
    <w:rsid w:val="003803CD"/>
    <w:rsid w:val="003808B3"/>
    <w:rsid w:val="00381B74"/>
    <w:rsid w:val="00382030"/>
    <w:rsid w:val="003829C0"/>
    <w:rsid w:val="00383BAD"/>
    <w:rsid w:val="00383D1F"/>
    <w:rsid w:val="00383D72"/>
    <w:rsid w:val="0038571C"/>
    <w:rsid w:val="00385D60"/>
    <w:rsid w:val="00386C40"/>
    <w:rsid w:val="00387277"/>
    <w:rsid w:val="00391D5C"/>
    <w:rsid w:val="00392D19"/>
    <w:rsid w:val="00393475"/>
    <w:rsid w:val="003947AF"/>
    <w:rsid w:val="003960C1"/>
    <w:rsid w:val="00396A96"/>
    <w:rsid w:val="003972BE"/>
    <w:rsid w:val="00397B61"/>
    <w:rsid w:val="00397EB5"/>
    <w:rsid w:val="003A107E"/>
    <w:rsid w:val="003A12BD"/>
    <w:rsid w:val="003A176D"/>
    <w:rsid w:val="003A19B7"/>
    <w:rsid w:val="003A2C9D"/>
    <w:rsid w:val="003A4550"/>
    <w:rsid w:val="003A5E6C"/>
    <w:rsid w:val="003A66BD"/>
    <w:rsid w:val="003A69FC"/>
    <w:rsid w:val="003A6B93"/>
    <w:rsid w:val="003A6CC7"/>
    <w:rsid w:val="003A7266"/>
    <w:rsid w:val="003A7C20"/>
    <w:rsid w:val="003B06F0"/>
    <w:rsid w:val="003B09B2"/>
    <w:rsid w:val="003B09C7"/>
    <w:rsid w:val="003B1C69"/>
    <w:rsid w:val="003B2107"/>
    <w:rsid w:val="003B2501"/>
    <w:rsid w:val="003B3BDD"/>
    <w:rsid w:val="003B4637"/>
    <w:rsid w:val="003B560C"/>
    <w:rsid w:val="003B56C1"/>
    <w:rsid w:val="003B5D3D"/>
    <w:rsid w:val="003B75B1"/>
    <w:rsid w:val="003C02D1"/>
    <w:rsid w:val="003C0A58"/>
    <w:rsid w:val="003C0C05"/>
    <w:rsid w:val="003C2510"/>
    <w:rsid w:val="003C2E4D"/>
    <w:rsid w:val="003C3030"/>
    <w:rsid w:val="003C32F6"/>
    <w:rsid w:val="003C35D5"/>
    <w:rsid w:val="003C4633"/>
    <w:rsid w:val="003C55D6"/>
    <w:rsid w:val="003C641D"/>
    <w:rsid w:val="003C6428"/>
    <w:rsid w:val="003C664B"/>
    <w:rsid w:val="003C7108"/>
    <w:rsid w:val="003C77B2"/>
    <w:rsid w:val="003D09B1"/>
    <w:rsid w:val="003D4DF7"/>
    <w:rsid w:val="003D6D46"/>
    <w:rsid w:val="003D701E"/>
    <w:rsid w:val="003E1505"/>
    <w:rsid w:val="003E1BEE"/>
    <w:rsid w:val="003E3722"/>
    <w:rsid w:val="003E3A85"/>
    <w:rsid w:val="003E4B27"/>
    <w:rsid w:val="003E536D"/>
    <w:rsid w:val="003E5450"/>
    <w:rsid w:val="003E5A6C"/>
    <w:rsid w:val="003E604E"/>
    <w:rsid w:val="003F0F8C"/>
    <w:rsid w:val="003F23FD"/>
    <w:rsid w:val="003F3329"/>
    <w:rsid w:val="003F4AD2"/>
    <w:rsid w:val="003F541D"/>
    <w:rsid w:val="003F5EF6"/>
    <w:rsid w:val="00400C2A"/>
    <w:rsid w:val="00402360"/>
    <w:rsid w:val="00403A8B"/>
    <w:rsid w:val="00403B62"/>
    <w:rsid w:val="00404C11"/>
    <w:rsid w:val="0040506B"/>
    <w:rsid w:val="004054D3"/>
    <w:rsid w:val="004059B8"/>
    <w:rsid w:val="00406305"/>
    <w:rsid w:val="0040739E"/>
    <w:rsid w:val="004103CC"/>
    <w:rsid w:val="0041137F"/>
    <w:rsid w:val="004113DF"/>
    <w:rsid w:val="004119FC"/>
    <w:rsid w:val="00411F04"/>
    <w:rsid w:val="00412F8E"/>
    <w:rsid w:val="004135E9"/>
    <w:rsid w:val="00413C26"/>
    <w:rsid w:val="004140E2"/>
    <w:rsid w:val="00414AAE"/>
    <w:rsid w:val="00414CE2"/>
    <w:rsid w:val="00415F09"/>
    <w:rsid w:val="00420E2F"/>
    <w:rsid w:val="00421B0A"/>
    <w:rsid w:val="00422879"/>
    <w:rsid w:val="004229F5"/>
    <w:rsid w:val="00423817"/>
    <w:rsid w:val="00423B71"/>
    <w:rsid w:val="00423DA8"/>
    <w:rsid w:val="00425062"/>
    <w:rsid w:val="004262E7"/>
    <w:rsid w:val="00430020"/>
    <w:rsid w:val="0043047B"/>
    <w:rsid w:val="00430700"/>
    <w:rsid w:val="00430E6F"/>
    <w:rsid w:val="00431566"/>
    <w:rsid w:val="00431D18"/>
    <w:rsid w:val="00431D93"/>
    <w:rsid w:val="00431F67"/>
    <w:rsid w:val="00432059"/>
    <w:rsid w:val="004320DB"/>
    <w:rsid w:val="004321F0"/>
    <w:rsid w:val="00432DF5"/>
    <w:rsid w:val="00433CFC"/>
    <w:rsid w:val="00435889"/>
    <w:rsid w:val="004372F1"/>
    <w:rsid w:val="0043742F"/>
    <w:rsid w:val="00437619"/>
    <w:rsid w:val="00437DD9"/>
    <w:rsid w:val="004407AC"/>
    <w:rsid w:val="0044152F"/>
    <w:rsid w:val="00442E90"/>
    <w:rsid w:val="00443252"/>
    <w:rsid w:val="00443D95"/>
    <w:rsid w:val="00444773"/>
    <w:rsid w:val="00444ADB"/>
    <w:rsid w:val="00445E51"/>
    <w:rsid w:val="00446753"/>
    <w:rsid w:val="0044750F"/>
    <w:rsid w:val="0045074F"/>
    <w:rsid w:val="00450DFE"/>
    <w:rsid w:val="00451884"/>
    <w:rsid w:val="0045193F"/>
    <w:rsid w:val="00451EFD"/>
    <w:rsid w:val="004521E3"/>
    <w:rsid w:val="00453D59"/>
    <w:rsid w:val="00454E96"/>
    <w:rsid w:val="004563B5"/>
    <w:rsid w:val="00457109"/>
    <w:rsid w:val="004604C0"/>
    <w:rsid w:val="00460CF2"/>
    <w:rsid w:val="00460FCA"/>
    <w:rsid w:val="004618D0"/>
    <w:rsid w:val="00463264"/>
    <w:rsid w:val="004632AF"/>
    <w:rsid w:val="004635E3"/>
    <w:rsid w:val="004636E3"/>
    <w:rsid w:val="00463C7A"/>
    <w:rsid w:val="00465872"/>
    <w:rsid w:val="00466AF4"/>
    <w:rsid w:val="00466C86"/>
    <w:rsid w:val="00467B30"/>
    <w:rsid w:val="00467B85"/>
    <w:rsid w:val="004701C8"/>
    <w:rsid w:val="004703E7"/>
    <w:rsid w:val="004713E9"/>
    <w:rsid w:val="00472672"/>
    <w:rsid w:val="004772DE"/>
    <w:rsid w:val="00477CF0"/>
    <w:rsid w:val="0048062A"/>
    <w:rsid w:val="0048066B"/>
    <w:rsid w:val="0048085D"/>
    <w:rsid w:val="0048114D"/>
    <w:rsid w:val="004812BE"/>
    <w:rsid w:val="00481578"/>
    <w:rsid w:val="00482BAE"/>
    <w:rsid w:val="00484DCE"/>
    <w:rsid w:val="00485C78"/>
    <w:rsid w:val="00486576"/>
    <w:rsid w:val="00490A59"/>
    <w:rsid w:val="00491A5A"/>
    <w:rsid w:val="004923C5"/>
    <w:rsid w:val="00493421"/>
    <w:rsid w:val="00494B2A"/>
    <w:rsid w:val="00494BCC"/>
    <w:rsid w:val="0049600E"/>
    <w:rsid w:val="0049740F"/>
    <w:rsid w:val="00497C22"/>
    <w:rsid w:val="00497FFD"/>
    <w:rsid w:val="004A1583"/>
    <w:rsid w:val="004A17C0"/>
    <w:rsid w:val="004A47C8"/>
    <w:rsid w:val="004A5718"/>
    <w:rsid w:val="004A69F8"/>
    <w:rsid w:val="004B17AB"/>
    <w:rsid w:val="004B199C"/>
    <w:rsid w:val="004B3CBB"/>
    <w:rsid w:val="004B5349"/>
    <w:rsid w:val="004B5B20"/>
    <w:rsid w:val="004B7CA4"/>
    <w:rsid w:val="004B7EA2"/>
    <w:rsid w:val="004C054F"/>
    <w:rsid w:val="004C0B1C"/>
    <w:rsid w:val="004C1357"/>
    <w:rsid w:val="004C1848"/>
    <w:rsid w:val="004C1E8C"/>
    <w:rsid w:val="004C21FC"/>
    <w:rsid w:val="004C30DC"/>
    <w:rsid w:val="004C357B"/>
    <w:rsid w:val="004C36E2"/>
    <w:rsid w:val="004C3967"/>
    <w:rsid w:val="004C435A"/>
    <w:rsid w:val="004C4EF1"/>
    <w:rsid w:val="004C5549"/>
    <w:rsid w:val="004C6991"/>
    <w:rsid w:val="004C7EB0"/>
    <w:rsid w:val="004D026D"/>
    <w:rsid w:val="004D42CD"/>
    <w:rsid w:val="004D44ED"/>
    <w:rsid w:val="004D4A7F"/>
    <w:rsid w:val="004D4BE8"/>
    <w:rsid w:val="004E0073"/>
    <w:rsid w:val="004E009F"/>
    <w:rsid w:val="004E0AD5"/>
    <w:rsid w:val="004E1BDB"/>
    <w:rsid w:val="004E288D"/>
    <w:rsid w:val="004E3089"/>
    <w:rsid w:val="004E3C33"/>
    <w:rsid w:val="004E3E8E"/>
    <w:rsid w:val="004E48F0"/>
    <w:rsid w:val="004E4D35"/>
    <w:rsid w:val="004E6ADA"/>
    <w:rsid w:val="004F1126"/>
    <w:rsid w:val="004F63EE"/>
    <w:rsid w:val="004F65D5"/>
    <w:rsid w:val="004F7345"/>
    <w:rsid w:val="00500147"/>
    <w:rsid w:val="00502CD8"/>
    <w:rsid w:val="0050351A"/>
    <w:rsid w:val="00504B6A"/>
    <w:rsid w:val="00505527"/>
    <w:rsid w:val="00506543"/>
    <w:rsid w:val="005067B5"/>
    <w:rsid w:val="00510515"/>
    <w:rsid w:val="00511A0D"/>
    <w:rsid w:val="00512845"/>
    <w:rsid w:val="00513617"/>
    <w:rsid w:val="005136E8"/>
    <w:rsid w:val="00514A2D"/>
    <w:rsid w:val="0051518F"/>
    <w:rsid w:val="0051521D"/>
    <w:rsid w:val="00516E05"/>
    <w:rsid w:val="00517284"/>
    <w:rsid w:val="00517500"/>
    <w:rsid w:val="00517DCE"/>
    <w:rsid w:val="005242E5"/>
    <w:rsid w:val="005249EE"/>
    <w:rsid w:val="00524BAB"/>
    <w:rsid w:val="00526E53"/>
    <w:rsid w:val="00527AA1"/>
    <w:rsid w:val="00527ABE"/>
    <w:rsid w:val="005305D9"/>
    <w:rsid w:val="00531618"/>
    <w:rsid w:val="00531B55"/>
    <w:rsid w:val="005320B8"/>
    <w:rsid w:val="00532929"/>
    <w:rsid w:val="00532AC7"/>
    <w:rsid w:val="00533626"/>
    <w:rsid w:val="00533A60"/>
    <w:rsid w:val="005342DA"/>
    <w:rsid w:val="00534B35"/>
    <w:rsid w:val="00534FA7"/>
    <w:rsid w:val="00535CCE"/>
    <w:rsid w:val="005360C1"/>
    <w:rsid w:val="005367D7"/>
    <w:rsid w:val="0054288E"/>
    <w:rsid w:val="00542910"/>
    <w:rsid w:val="00542D8A"/>
    <w:rsid w:val="005430D1"/>
    <w:rsid w:val="0054333F"/>
    <w:rsid w:val="00544D9E"/>
    <w:rsid w:val="00544FC6"/>
    <w:rsid w:val="00545D85"/>
    <w:rsid w:val="005476F6"/>
    <w:rsid w:val="00547AB7"/>
    <w:rsid w:val="00547DA1"/>
    <w:rsid w:val="00547F4C"/>
    <w:rsid w:val="00550272"/>
    <w:rsid w:val="0055054A"/>
    <w:rsid w:val="00550C0A"/>
    <w:rsid w:val="00550C4E"/>
    <w:rsid w:val="005518C0"/>
    <w:rsid w:val="0055245B"/>
    <w:rsid w:val="00552FF8"/>
    <w:rsid w:val="00553172"/>
    <w:rsid w:val="005533F1"/>
    <w:rsid w:val="00553734"/>
    <w:rsid w:val="005543A6"/>
    <w:rsid w:val="00555B1C"/>
    <w:rsid w:val="005569D6"/>
    <w:rsid w:val="00557BE5"/>
    <w:rsid w:val="00562CE7"/>
    <w:rsid w:val="00562F4E"/>
    <w:rsid w:val="00563854"/>
    <w:rsid w:val="00564E79"/>
    <w:rsid w:val="00564EEE"/>
    <w:rsid w:val="00565C6E"/>
    <w:rsid w:val="0057126C"/>
    <w:rsid w:val="0057133C"/>
    <w:rsid w:val="00572095"/>
    <w:rsid w:val="00572897"/>
    <w:rsid w:val="00572EEC"/>
    <w:rsid w:val="00574924"/>
    <w:rsid w:val="0057497F"/>
    <w:rsid w:val="00574ACB"/>
    <w:rsid w:val="005751C1"/>
    <w:rsid w:val="00577777"/>
    <w:rsid w:val="00577A2F"/>
    <w:rsid w:val="00580285"/>
    <w:rsid w:val="005805C3"/>
    <w:rsid w:val="00580E11"/>
    <w:rsid w:val="00581629"/>
    <w:rsid w:val="005821D1"/>
    <w:rsid w:val="005821F8"/>
    <w:rsid w:val="00582268"/>
    <w:rsid w:val="005842A8"/>
    <w:rsid w:val="005843E4"/>
    <w:rsid w:val="0058598A"/>
    <w:rsid w:val="00585C26"/>
    <w:rsid w:val="00586BE5"/>
    <w:rsid w:val="0058725A"/>
    <w:rsid w:val="005875D9"/>
    <w:rsid w:val="00587D9E"/>
    <w:rsid w:val="005900E7"/>
    <w:rsid w:val="005937A5"/>
    <w:rsid w:val="00593DCC"/>
    <w:rsid w:val="00594839"/>
    <w:rsid w:val="00594842"/>
    <w:rsid w:val="00594A66"/>
    <w:rsid w:val="00595380"/>
    <w:rsid w:val="005959DE"/>
    <w:rsid w:val="005976D5"/>
    <w:rsid w:val="00597F74"/>
    <w:rsid w:val="005A129E"/>
    <w:rsid w:val="005A177A"/>
    <w:rsid w:val="005A1809"/>
    <w:rsid w:val="005A3276"/>
    <w:rsid w:val="005A3F83"/>
    <w:rsid w:val="005A5594"/>
    <w:rsid w:val="005A6159"/>
    <w:rsid w:val="005A72B6"/>
    <w:rsid w:val="005A73F3"/>
    <w:rsid w:val="005A7A9F"/>
    <w:rsid w:val="005B238A"/>
    <w:rsid w:val="005B289B"/>
    <w:rsid w:val="005B3808"/>
    <w:rsid w:val="005B3BF1"/>
    <w:rsid w:val="005B3F68"/>
    <w:rsid w:val="005B5435"/>
    <w:rsid w:val="005B54AD"/>
    <w:rsid w:val="005B5A3E"/>
    <w:rsid w:val="005B5D9C"/>
    <w:rsid w:val="005B6E45"/>
    <w:rsid w:val="005B7997"/>
    <w:rsid w:val="005C02FC"/>
    <w:rsid w:val="005C134B"/>
    <w:rsid w:val="005C1E9D"/>
    <w:rsid w:val="005C1FC4"/>
    <w:rsid w:val="005C20B4"/>
    <w:rsid w:val="005C3052"/>
    <w:rsid w:val="005C34BB"/>
    <w:rsid w:val="005C35B4"/>
    <w:rsid w:val="005C3990"/>
    <w:rsid w:val="005C3B8E"/>
    <w:rsid w:val="005C4F3F"/>
    <w:rsid w:val="005C6355"/>
    <w:rsid w:val="005C7C3A"/>
    <w:rsid w:val="005D1EE4"/>
    <w:rsid w:val="005D268E"/>
    <w:rsid w:val="005D37F1"/>
    <w:rsid w:val="005D3A38"/>
    <w:rsid w:val="005D3A4D"/>
    <w:rsid w:val="005D4089"/>
    <w:rsid w:val="005D672B"/>
    <w:rsid w:val="005D70BC"/>
    <w:rsid w:val="005D74B1"/>
    <w:rsid w:val="005E01C6"/>
    <w:rsid w:val="005E2147"/>
    <w:rsid w:val="005E2DE7"/>
    <w:rsid w:val="005E3092"/>
    <w:rsid w:val="005E358E"/>
    <w:rsid w:val="005E3A04"/>
    <w:rsid w:val="005E6BB7"/>
    <w:rsid w:val="005F12E6"/>
    <w:rsid w:val="005F1A88"/>
    <w:rsid w:val="005F1E75"/>
    <w:rsid w:val="005F2896"/>
    <w:rsid w:val="005F3528"/>
    <w:rsid w:val="005F4289"/>
    <w:rsid w:val="005F4D2F"/>
    <w:rsid w:val="005F521C"/>
    <w:rsid w:val="005F5969"/>
    <w:rsid w:val="005F5A99"/>
    <w:rsid w:val="005F5B99"/>
    <w:rsid w:val="005F7D89"/>
    <w:rsid w:val="00601AB8"/>
    <w:rsid w:val="00601AD7"/>
    <w:rsid w:val="00601CC8"/>
    <w:rsid w:val="00601D7F"/>
    <w:rsid w:val="00602622"/>
    <w:rsid w:val="00602B6C"/>
    <w:rsid w:val="006036C8"/>
    <w:rsid w:val="00603868"/>
    <w:rsid w:val="00603B91"/>
    <w:rsid w:val="006040E4"/>
    <w:rsid w:val="00604BA2"/>
    <w:rsid w:val="0060512B"/>
    <w:rsid w:val="0060583F"/>
    <w:rsid w:val="00606CB9"/>
    <w:rsid w:val="00607D1B"/>
    <w:rsid w:val="0061063A"/>
    <w:rsid w:val="00612CAA"/>
    <w:rsid w:val="00614CD0"/>
    <w:rsid w:val="00614EFE"/>
    <w:rsid w:val="00614FC3"/>
    <w:rsid w:val="0061542A"/>
    <w:rsid w:val="0061583E"/>
    <w:rsid w:val="006162A7"/>
    <w:rsid w:val="0061690E"/>
    <w:rsid w:val="00617C41"/>
    <w:rsid w:val="006203D2"/>
    <w:rsid w:val="0062135A"/>
    <w:rsid w:val="006217FB"/>
    <w:rsid w:val="00621B66"/>
    <w:rsid w:val="006224E3"/>
    <w:rsid w:val="006225BF"/>
    <w:rsid w:val="00622F70"/>
    <w:rsid w:val="00623004"/>
    <w:rsid w:val="00625294"/>
    <w:rsid w:val="006267FA"/>
    <w:rsid w:val="00626B03"/>
    <w:rsid w:val="00626FC0"/>
    <w:rsid w:val="006277C7"/>
    <w:rsid w:val="006277EB"/>
    <w:rsid w:val="00627C4C"/>
    <w:rsid w:val="006302F6"/>
    <w:rsid w:val="00630769"/>
    <w:rsid w:val="00630773"/>
    <w:rsid w:val="006319E9"/>
    <w:rsid w:val="00632C3D"/>
    <w:rsid w:val="00634141"/>
    <w:rsid w:val="00634EA2"/>
    <w:rsid w:val="006359FB"/>
    <w:rsid w:val="0063654E"/>
    <w:rsid w:val="006369BA"/>
    <w:rsid w:val="00640962"/>
    <w:rsid w:val="00640E10"/>
    <w:rsid w:val="00641C1B"/>
    <w:rsid w:val="00642B1B"/>
    <w:rsid w:val="00642B1C"/>
    <w:rsid w:val="00642D8B"/>
    <w:rsid w:val="00643B0C"/>
    <w:rsid w:val="0064410B"/>
    <w:rsid w:val="00644DC2"/>
    <w:rsid w:val="00646C49"/>
    <w:rsid w:val="00647325"/>
    <w:rsid w:val="0065024E"/>
    <w:rsid w:val="00650FB7"/>
    <w:rsid w:val="006510AA"/>
    <w:rsid w:val="00651C07"/>
    <w:rsid w:val="00652119"/>
    <w:rsid w:val="006533D7"/>
    <w:rsid w:val="00655DB3"/>
    <w:rsid w:val="00656E5A"/>
    <w:rsid w:val="006576EF"/>
    <w:rsid w:val="006625F8"/>
    <w:rsid w:val="00663323"/>
    <w:rsid w:val="00663BC7"/>
    <w:rsid w:val="00663ED9"/>
    <w:rsid w:val="006645E7"/>
    <w:rsid w:val="00664E56"/>
    <w:rsid w:val="00665222"/>
    <w:rsid w:val="00670B38"/>
    <w:rsid w:val="0067110D"/>
    <w:rsid w:val="00672D83"/>
    <w:rsid w:val="00673D0F"/>
    <w:rsid w:val="00673FE8"/>
    <w:rsid w:val="00675245"/>
    <w:rsid w:val="006754AB"/>
    <w:rsid w:val="00675B08"/>
    <w:rsid w:val="006764EF"/>
    <w:rsid w:val="00676EFD"/>
    <w:rsid w:val="00676FEE"/>
    <w:rsid w:val="00677F32"/>
    <w:rsid w:val="00680A70"/>
    <w:rsid w:val="00680D6C"/>
    <w:rsid w:val="00681BA6"/>
    <w:rsid w:val="00681D32"/>
    <w:rsid w:val="00682074"/>
    <w:rsid w:val="00683838"/>
    <w:rsid w:val="00683CBA"/>
    <w:rsid w:val="006855ED"/>
    <w:rsid w:val="0068669E"/>
    <w:rsid w:val="006867DD"/>
    <w:rsid w:val="006916A0"/>
    <w:rsid w:val="00692F00"/>
    <w:rsid w:val="00692FB2"/>
    <w:rsid w:val="0069307A"/>
    <w:rsid w:val="006937E2"/>
    <w:rsid w:val="00693BC1"/>
    <w:rsid w:val="006941C3"/>
    <w:rsid w:val="006942FA"/>
    <w:rsid w:val="00695AB2"/>
    <w:rsid w:val="00695D55"/>
    <w:rsid w:val="006962A0"/>
    <w:rsid w:val="006963BA"/>
    <w:rsid w:val="00697B0B"/>
    <w:rsid w:val="006A0B62"/>
    <w:rsid w:val="006A0B89"/>
    <w:rsid w:val="006A158C"/>
    <w:rsid w:val="006A285D"/>
    <w:rsid w:val="006A4034"/>
    <w:rsid w:val="006A47B4"/>
    <w:rsid w:val="006A5D0E"/>
    <w:rsid w:val="006A6886"/>
    <w:rsid w:val="006A736B"/>
    <w:rsid w:val="006B011E"/>
    <w:rsid w:val="006B0F75"/>
    <w:rsid w:val="006B19BE"/>
    <w:rsid w:val="006B1A5E"/>
    <w:rsid w:val="006B299B"/>
    <w:rsid w:val="006B35AA"/>
    <w:rsid w:val="006B48A7"/>
    <w:rsid w:val="006B4B0E"/>
    <w:rsid w:val="006B5095"/>
    <w:rsid w:val="006B5494"/>
    <w:rsid w:val="006B5BB8"/>
    <w:rsid w:val="006B6B2A"/>
    <w:rsid w:val="006B6F3C"/>
    <w:rsid w:val="006B74AF"/>
    <w:rsid w:val="006C0089"/>
    <w:rsid w:val="006C0C72"/>
    <w:rsid w:val="006C2527"/>
    <w:rsid w:val="006C2CFD"/>
    <w:rsid w:val="006C4E16"/>
    <w:rsid w:val="006C5E59"/>
    <w:rsid w:val="006C60AF"/>
    <w:rsid w:val="006C6412"/>
    <w:rsid w:val="006C6A92"/>
    <w:rsid w:val="006C7F64"/>
    <w:rsid w:val="006D03BC"/>
    <w:rsid w:val="006D0FFD"/>
    <w:rsid w:val="006D1215"/>
    <w:rsid w:val="006D293E"/>
    <w:rsid w:val="006D3A00"/>
    <w:rsid w:val="006D4094"/>
    <w:rsid w:val="006D4FF2"/>
    <w:rsid w:val="006D564E"/>
    <w:rsid w:val="006D643C"/>
    <w:rsid w:val="006D6A5D"/>
    <w:rsid w:val="006D70E2"/>
    <w:rsid w:val="006D7431"/>
    <w:rsid w:val="006D7B7E"/>
    <w:rsid w:val="006E0139"/>
    <w:rsid w:val="006E1B8B"/>
    <w:rsid w:val="006E315E"/>
    <w:rsid w:val="006E3267"/>
    <w:rsid w:val="006E6348"/>
    <w:rsid w:val="006E6B21"/>
    <w:rsid w:val="006E6B69"/>
    <w:rsid w:val="006E7ABC"/>
    <w:rsid w:val="006E7BD8"/>
    <w:rsid w:val="006F0E7A"/>
    <w:rsid w:val="006F1236"/>
    <w:rsid w:val="006F3129"/>
    <w:rsid w:val="006F3887"/>
    <w:rsid w:val="006F511B"/>
    <w:rsid w:val="006F7549"/>
    <w:rsid w:val="006F7D5D"/>
    <w:rsid w:val="00700174"/>
    <w:rsid w:val="00700BD8"/>
    <w:rsid w:val="0070133F"/>
    <w:rsid w:val="00703D29"/>
    <w:rsid w:val="00704494"/>
    <w:rsid w:val="00704559"/>
    <w:rsid w:val="00705135"/>
    <w:rsid w:val="0070532F"/>
    <w:rsid w:val="0070692B"/>
    <w:rsid w:val="00707D05"/>
    <w:rsid w:val="007116F9"/>
    <w:rsid w:val="0071228C"/>
    <w:rsid w:val="00713F37"/>
    <w:rsid w:val="00713F94"/>
    <w:rsid w:val="0071558F"/>
    <w:rsid w:val="00715FB5"/>
    <w:rsid w:val="0071690D"/>
    <w:rsid w:val="00716C4C"/>
    <w:rsid w:val="00716E67"/>
    <w:rsid w:val="007204FE"/>
    <w:rsid w:val="00721E75"/>
    <w:rsid w:val="007235B5"/>
    <w:rsid w:val="00723DD5"/>
    <w:rsid w:val="007242A1"/>
    <w:rsid w:val="00726649"/>
    <w:rsid w:val="007279C2"/>
    <w:rsid w:val="0073034D"/>
    <w:rsid w:val="00730598"/>
    <w:rsid w:val="007325CA"/>
    <w:rsid w:val="00732EFB"/>
    <w:rsid w:val="0073329E"/>
    <w:rsid w:val="00733E28"/>
    <w:rsid w:val="00735470"/>
    <w:rsid w:val="007363FF"/>
    <w:rsid w:val="0073655A"/>
    <w:rsid w:val="00736F66"/>
    <w:rsid w:val="007370BF"/>
    <w:rsid w:val="0074039C"/>
    <w:rsid w:val="00741297"/>
    <w:rsid w:val="00741AF2"/>
    <w:rsid w:val="00741D18"/>
    <w:rsid w:val="00742450"/>
    <w:rsid w:val="00742909"/>
    <w:rsid w:val="00742AA6"/>
    <w:rsid w:val="007445F0"/>
    <w:rsid w:val="00744D02"/>
    <w:rsid w:val="00744D50"/>
    <w:rsid w:val="0074594C"/>
    <w:rsid w:val="00746E34"/>
    <w:rsid w:val="00747BAE"/>
    <w:rsid w:val="00751A8A"/>
    <w:rsid w:val="00751E9E"/>
    <w:rsid w:val="00752203"/>
    <w:rsid w:val="00752C37"/>
    <w:rsid w:val="00753560"/>
    <w:rsid w:val="0075497E"/>
    <w:rsid w:val="0075598F"/>
    <w:rsid w:val="00755A36"/>
    <w:rsid w:val="007568F1"/>
    <w:rsid w:val="00756C91"/>
    <w:rsid w:val="00756D3F"/>
    <w:rsid w:val="00757957"/>
    <w:rsid w:val="0076027F"/>
    <w:rsid w:val="007613E4"/>
    <w:rsid w:val="007628CC"/>
    <w:rsid w:val="00763A1E"/>
    <w:rsid w:val="00763A71"/>
    <w:rsid w:val="00765E1B"/>
    <w:rsid w:val="00770F29"/>
    <w:rsid w:val="007716B8"/>
    <w:rsid w:val="00772DC2"/>
    <w:rsid w:val="007730C4"/>
    <w:rsid w:val="00773AC4"/>
    <w:rsid w:val="00773ECB"/>
    <w:rsid w:val="00773F3A"/>
    <w:rsid w:val="00774037"/>
    <w:rsid w:val="0077479C"/>
    <w:rsid w:val="00775911"/>
    <w:rsid w:val="00775E92"/>
    <w:rsid w:val="00777BC1"/>
    <w:rsid w:val="00780585"/>
    <w:rsid w:val="00780E14"/>
    <w:rsid w:val="0078148A"/>
    <w:rsid w:val="007814CC"/>
    <w:rsid w:val="00781D2A"/>
    <w:rsid w:val="007823DE"/>
    <w:rsid w:val="00783189"/>
    <w:rsid w:val="00783BA0"/>
    <w:rsid w:val="00784751"/>
    <w:rsid w:val="00785633"/>
    <w:rsid w:val="0078665B"/>
    <w:rsid w:val="00787D42"/>
    <w:rsid w:val="00790CFE"/>
    <w:rsid w:val="00791114"/>
    <w:rsid w:val="00791A52"/>
    <w:rsid w:val="0079460A"/>
    <w:rsid w:val="00794B9A"/>
    <w:rsid w:val="0079550E"/>
    <w:rsid w:val="00795EBC"/>
    <w:rsid w:val="00797462"/>
    <w:rsid w:val="00797DA9"/>
    <w:rsid w:val="007A39D2"/>
    <w:rsid w:val="007A4658"/>
    <w:rsid w:val="007A4B61"/>
    <w:rsid w:val="007A4C2C"/>
    <w:rsid w:val="007A5334"/>
    <w:rsid w:val="007A6477"/>
    <w:rsid w:val="007A79DB"/>
    <w:rsid w:val="007B12BF"/>
    <w:rsid w:val="007B1820"/>
    <w:rsid w:val="007B1E41"/>
    <w:rsid w:val="007B1EAE"/>
    <w:rsid w:val="007B34F7"/>
    <w:rsid w:val="007B39BF"/>
    <w:rsid w:val="007B4214"/>
    <w:rsid w:val="007B56AD"/>
    <w:rsid w:val="007B6EF4"/>
    <w:rsid w:val="007C0182"/>
    <w:rsid w:val="007C258D"/>
    <w:rsid w:val="007C277F"/>
    <w:rsid w:val="007C2A9E"/>
    <w:rsid w:val="007C49B3"/>
    <w:rsid w:val="007C582B"/>
    <w:rsid w:val="007C6101"/>
    <w:rsid w:val="007D207B"/>
    <w:rsid w:val="007D2437"/>
    <w:rsid w:val="007D4852"/>
    <w:rsid w:val="007D4C80"/>
    <w:rsid w:val="007D6F62"/>
    <w:rsid w:val="007D72C2"/>
    <w:rsid w:val="007D7B49"/>
    <w:rsid w:val="007E28E9"/>
    <w:rsid w:val="007E2D7E"/>
    <w:rsid w:val="007E3AD9"/>
    <w:rsid w:val="007E3AFD"/>
    <w:rsid w:val="007E41A0"/>
    <w:rsid w:val="007E48BD"/>
    <w:rsid w:val="007E4C9C"/>
    <w:rsid w:val="007E4EAE"/>
    <w:rsid w:val="007E5D3A"/>
    <w:rsid w:val="007E757F"/>
    <w:rsid w:val="007F12AE"/>
    <w:rsid w:val="007F2474"/>
    <w:rsid w:val="007F3910"/>
    <w:rsid w:val="007F3D44"/>
    <w:rsid w:val="007F4117"/>
    <w:rsid w:val="007F4561"/>
    <w:rsid w:val="007F4E37"/>
    <w:rsid w:val="007F4FD8"/>
    <w:rsid w:val="007F5929"/>
    <w:rsid w:val="007F62F3"/>
    <w:rsid w:val="007F6520"/>
    <w:rsid w:val="007F6BB3"/>
    <w:rsid w:val="00802813"/>
    <w:rsid w:val="00804054"/>
    <w:rsid w:val="0080412E"/>
    <w:rsid w:val="0080472F"/>
    <w:rsid w:val="008049B4"/>
    <w:rsid w:val="008050C8"/>
    <w:rsid w:val="00805423"/>
    <w:rsid w:val="0080600E"/>
    <w:rsid w:val="0080655D"/>
    <w:rsid w:val="008072B1"/>
    <w:rsid w:val="008114C6"/>
    <w:rsid w:val="00811B88"/>
    <w:rsid w:val="0081239A"/>
    <w:rsid w:val="00814C24"/>
    <w:rsid w:val="008171F3"/>
    <w:rsid w:val="008202D4"/>
    <w:rsid w:val="0082075F"/>
    <w:rsid w:val="008212AA"/>
    <w:rsid w:val="0082145A"/>
    <w:rsid w:val="00821A35"/>
    <w:rsid w:val="00822DCC"/>
    <w:rsid w:val="00823077"/>
    <w:rsid w:val="0082370E"/>
    <w:rsid w:val="00823A81"/>
    <w:rsid w:val="00824296"/>
    <w:rsid w:val="008263F3"/>
    <w:rsid w:val="008267DB"/>
    <w:rsid w:val="008269B7"/>
    <w:rsid w:val="00826A67"/>
    <w:rsid w:val="0082701E"/>
    <w:rsid w:val="008274D7"/>
    <w:rsid w:val="0082760B"/>
    <w:rsid w:val="00827BB5"/>
    <w:rsid w:val="00832E79"/>
    <w:rsid w:val="00834246"/>
    <w:rsid w:val="008357E1"/>
    <w:rsid w:val="00835B9F"/>
    <w:rsid w:val="0083616C"/>
    <w:rsid w:val="00836B22"/>
    <w:rsid w:val="008370DD"/>
    <w:rsid w:val="00837E48"/>
    <w:rsid w:val="0084087E"/>
    <w:rsid w:val="00841463"/>
    <w:rsid w:val="00841611"/>
    <w:rsid w:val="00842E01"/>
    <w:rsid w:val="008430D1"/>
    <w:rsid w:val="0084344A"/>
    <w:rsid w:val="00843E34"/>
    <w:rsid w:val="00844B18"/>
    <w:rsid w:val="00846431"/>
    <w:rsid w:val="00846C85"/>
    <w:rsid w:val="008470F1"/>
    <w:rsid w:val="00852637"/>
    <w:rsid w:val="00853316"/>
    <w:rsid w:val="00853641"/>
    <w:rsid w:val="0085370B"/>
    <w:rsid w:val="00854C67"/>
    <w:rsid w:val="0085577D"/>
    <w:rsid w:val="00856DD7"/>
    <w:rsid w:val="00857A48"/>
    <w:rsid w:val="00857AA7"/>
    <w:rsid w:val="00857B83"/>
    <w:rsid w:val="00860B2A"/>
    <w:rsid w:val="00860CE8"/>
    <w:rsid w:val="0086110D"/>
    <w:rsid w:val="00862454"/>
    <w:rsid w:val="00862958"/>
    <w:rsid w:val="00862D8B"/>
    <w:rsid w:val="00863818"/>
    <w:rsid w:val="0086393D"/>
    <w:rsid w:val="008648A2"/>
    <w:rsid w:val="0086552B"/>
    <w:rsid w:val="00865C2E"/>
    <w:rsid w:val="008716BA"/>
    <w:rsid w:val="008724E0"/>
    <w:rsid w:val="008729D5"/>
    <w:rsid w:val="00873044"/>
    <w:rsid w:val="00873442"/>
    <w:rsid w:val="00873BEB"/>
    <w:rsid w:val="00873FDE"/>
    <w:rsid w:val="00875DDB"/>
    <w:rsid w:val="00876B9C"/>
    <w:rsid w:val="00880F5C"/>
    <w:rsid w:val="00881165"/>
    <w:rsid w:val="00882A70"/>
    <w:rsid w:val="00883A92"/>
    <w:rsid w:val="00884EBC"/>
    <w:rsid w:val="00885076"/>
    <w:rsid w:val="00885511"/>
    <w:rsid w:val="00885552"/>
    <w:rsid w:val="00885AC0"/>
    <w:rsid w:val="00886681"/>
    <w:rsid w:val="00887B25"/>
    <w:rsid w:val="00887B28"/>
    <w:rsid w:val="00887C4D"/>
    <w:rsid w:val="00887F7C"/>
    <w:rsid w:val="00890229"/>
    <w:rsid w:val="00890A22"/>
    <w:rsid w:val="00890BAD"/>
    <w:rsid w:val="00891DD9"/>
    <w:rsid w:val="00893148"/>
    <w:rsid w:val="008943F5"/>
    <w:rsid w:val="0089467F"/>
    <w:rsid w:val="008966AF"/>
    <w:rsid w:val="00896BE4"/>
    <w:rsid w:val="008979D2"/>
    <w:rsid w:val="00897BC3"/>
    <w:rsid w:val="008A024D"/>
    <w:rsid w:val="008A06D8"/>
    <w:rsid w:val="008A0C0A"/>
    <w:rsid w:val="008A19EE"/>
    <w:rsid w:val="008A1D3A"/>
    <w:rsid w:val="008A3EC9"/>
    <w:rsid w:val="008A4F4E"/>
    <w:rsid w:val="008A68FD"/>
    <w:rsid w:val="008A7306"/>
    <w:rsid w:val="008A7E2B"/>
    <w:rsid w:val="008B3BAF"/>
    <w:rsid w:val="008B4456"/>
    <w:rsid w:val="008B4C21"/>
    <w:rsid w:val="008B5027"/>
    <w:rsid w:val="008B59F7"/>
    <w:rsid w:val="008B60B5"/>
    <w:rsid w:val="008B6540"/>
    <w:rsid w:val="008B65C3"/>
    <w:rsid w:val="008B7174"/>
    <w:rsid w:val="008B76F0"/>
    <w:rsid w:val="008C09CA"/>
    <w:rsid w:val="008C14C7"/>
    <w:rsid w:val="008C1BEE"/>
    <w:rsid w:val="008C2F87"/>
    <w:rsid w:val="008C45E0"/>
    <w:rsid w:val="008C4A15"/>
    <w:rsid w:val="008C4A7A"/>
    <w:rsid w:val="008C4B53"/>
    <w:rsid w:val="008C5CA1"/>
    <w:rsid w:val="008C7DAB"/>
    <w:rsid w:val="008D2C30"/>
    <w:rsid w:val="008D570A"/>
    <w:rsid w:val="008D60AF"/>
    <w:rsid w:val="008D67D8"/>
    <w:rsid w:val="008E03EC"/>
    <w:rsid w:val="008E0B66"/>
    <w:rsid w:val="008E1837"/>
    <w:rsid w:val="008E20DF"/>
    <w:rsid w:val="008E2E61"/>
    <w:rsid w:val="008E3ED1"/>
    <w:rsid w:val="008E3F89"/>
    <w:rsid w:val="008E5D4F"/>
    <w:rsid w:val="008E622E"/>
    <w:rsid w:val="008E6E17"/>
    <w:rsid w:val="008E7A97"/>
    <w:rsid w:val="008F1762"/>
    <w:rsid w:val="008F34D6"/>
    <w:rsid w:val="008F38EB"/>
    <w:rsid w:val="008F4C35"/>
    <w:rsid w:val="008F5CFC"/>
    <w:rsid w:val="008F659D"/>
    <w:rsid w:val="008F6E9E"/>
    <w:rsid w:val="008F7ED4"/>
    <w:rsid w:val="00900EFF"/>
    <w:rsid w:val="00900F6A"/>
    <w:rsid w:val="0090113E"/>
    <w:rsid w:val="0090147E"/>
    <w:rsid w:val="009019CA"/>
    <w:rsid w:val="009021D7"/>
    <w:rsid w:val="0090273A"/>
    <w:rsid w:val="00903C21"/>
    <w:rsid w:val="00904898"/>
    <w:rsid w:val="00905105"/>
    <w:rsid w:val="009053ED"/>
    <w:rsid w:val="00905814"/>
    <w:rsid w:val="00905A65"/>
    <w:rsid w:val="00906483"/>
    <w:rsid w:val="00907DC8"/>
    <w:rsid w:val="00910E55"/>
    <w:rsid w:val="00912C7E"/>
    <w:rsid w:val="00912F98"/>
    <w:rsid w:val="00913126"/>
    <w:rsid w:val="009131AA"/>
    <w:rsid w:val="009132D2"/>
    <w:rsid w:val="00913AEA"/>
    <w:rsid w:val="00914221"/>
    <w:rsid w:val="00915CCC"/>
    <w:rsid w:val="00915FB8"/>
    <w:rsid w:val="00916038"/>
    <w:rsid w:val="009168F0"/>
    <w:rsid w:val="00916C7F"/>
    <w:rsid w:val="009179D3"/>
    <w:rsid w:val="00920006"/>
    <w:rsid w:val="0092053D"/>
    <w:rsid w:val="009212B0"/>
    <w:rsid w:val="00922383"/>
    <w:rsid w:val="009242D2"/>
    <w:rsid w:val="0092668F"/>
    <w:rsid w:val="009272D8"/>
    <w:rsid w:val="00927BB1"/>
    <w:rsid w:val="0093086B"/>
    <w:rsid w:val="00932772"/>
    <w:rsid w:val="00932864"/>
    <w:rsid w:val="00932B76"/>
    <w:rsid w:val="00932CFA"/>
    <w:rsid w:val="00933338"/>
    <w:rsid w:val="00934D10"/>
    <w:rsid w:val="00935501"/>
    <w:rsid w:val="00935AA5"/>
    <w:rsid w:val="00940C3E"/>
    <w:rsid w:val="0094126B"/>
    <w:rsid w:val="009424F3"/>
    <w:rsid w:val="00942515"/>
    <w:rsid w:val="009428A4"/>
    <w:rsid w:val="009428D1"/>
    <w:rsid w:val="00942D90"/>
    <w:rsid w:val="00943B04"/>
    <w:rsid w:val="00945194"/>
    <w:rsid w:val="009457EE"/>
    <w:rsid w:val="00945BE7"/>
    <w:rsid w:val="00945C18"/>
    <w:rsid w:val="00946C45"/>
    <w:rsid w:val="00951888"/>
    <w:rsid w:val="00952FDD"/>
    <w:rsid w:val="00953D18"/>
    <w:rsid w:val="009542D0"/>
    <w:rsid w:val="00954F22"/>
    <w:rsid w:val="00964164"/>
    <w:rsid w:val="009646FB"/>
    <w:rsid w:val="00964825"/>
    <w:rsid w:val="00964AD9"/>
    <w:rsid w:val="009652CE"/>
    <w:rsid w:val="009669B0"/>
    <w:rsid w:val="00966F46"/>
    <w:rsid w:val="00967634"/>
    <w:rsid w:val="00971322"/>
    <w:rsid w:val="0097157D"/>
    <w:rsid w:val="0097178A"/>
    <w:rsid w:val="00971C46"/>
    <w:rsid w:val="00971CFC"/>
    <w:rsid w:val="009726F1"/>
    <w:rsid w:val="009727D8"/>
    <w:rsid w:val="00972B67"/>
    <w:rsid w:val="0097313A"/>
    <w:rsid w:val="009735FF"/>
    <w:rsid w:val="00975789"/>
    <w:rsid w:val="0097659A"/>
    <w:rsid w:val="00976A10"/>
    <w:rsid w:val="009775F3"/>
    <w:rsid w:val="00977737"/>
    <w:rsid w:val="00977AD9"/>
    <w:rsid w:val="00977AFA"/>
    <w:rsid w:val="009806ED"/>
    <w:rsid w:val="009807CA"/>
    <w:rsid w:val="00980924"/>
    <w:rsid w:val="00980BA6"/>
    <w:rsid w:val="00981A9C"/>
    <w:rsid w:val="00984757"/>
    <w:rsid w:val="00984B6D"/>
    <w:rsid w:val="00984EC2"/>
    <w:rsid w:val="00985913"/>
    <w:rsid w:val="00985931"/>
    <w:rsid w:val="00987BBB"/>
    <w:rsid w:val="00991007"/>
    <w:rsid w:val="009911A7"/>
    <w:rsid w:val="009919F8"/>
    <w:rsid w:val="00991CD2"/>
    <w:rsid w:val="00991FFD"/>
    <w:rsid w:val="009921B7"/>
    <w:rsid w:val="00992746"/>
    <w:rsid w:val="0099394E"/>
    <w:rsid w:val="009946FB"/>
    <w:rsid w:val="00997015"/>
    <w:rsid w:val="00997B5E"/>
    <w:rsid w:val="00997BA4"/>
    <w:rsid w:val="009A2B4F"/>
    <w:rsid w:val="009A2ED9"/>
    <w:rsid w:val="009A3606"/>
    <w:rsid w:val="009A405D"/>
    <w:rsid w:val="009A4770"/>
    <w:rsid w:val="009A51DC"/>
    <w:rsid w:val="009A522D"/>
    <w:rsid w:val="009A68B2"/>
    <w:rsid w:val="009A7E31"/>
    <w:rsid w:val="009A7EDE"/>
    <w:rsid w:val="009B0B7B"/>
    <w:rsid w:val="009B0E80"/>
    <w:rsid w:val="009B14CB"/>
    <w:rsid w:val="009B15D2"/>
    <w:rsid w:val="009B17C7"/>
    <w:rsid w:val="009B1ED9"/>
    <w:rsid w:val="009B3B48"/>
    <w:rsid w:val="009B585C"/>
    <w:rsid w:val="009B680F"/>
    <w:rsid w:val="009B7792"/>
    <w:rsid w:val="009C1BE9"/>
    <w:rsid w:val="009C1EBC"/>
    <w:rsid w:val="009C242B"/>
    <w:rsid w:val="009C53BC"/>
    <w:rsid w:val="009C6B89"/>
    <w:rsid w:val="009C6C50"/>
    <w:rsid w:val="009C7BC5"/>
    <w:rsid w:val="009D071E"/>
    <w:rsid w:val="009D0790"/>
    <w:rsid w:val="009D0C0A"/>
    <w:rsid w:val="009D12E8"/>
    <w:rsid w:val="009D230A"/>
    <w:rsid w:val="009D25DA"/>
    <w:rsid w:val="009D3AA5"/>
    <w:rsid w:val="009D40C4"/>
    <w:rsid w:val="009D4E3B"/>
    <w:rsid w:val="009D5EA8"/>
    <w:rsid w:val="009D612C"/>
    <w:rsid w:val="009D6858"/>
    <w:rsid w:val="009D7DA6"/>
    <w:rsid w:val="009E1ED1"/>
    <w:rsid w:val="009E2581"/>
    <w:rsid w:val="009E3808"/>
    <w:rsid w:val="009E3904"/>
    <w:rsid w:val="009E3D8B"/>
    <w:rsid w:val="009E4D16"/>
    <w:rsid w:val="009E597D"/>
    <w:rsid w:val="009E65E1"/>
    <w:rsid w:val="009F12BC"/>
    <w:rsid w:val="009F1768"/>
    <w:rsid w:val="009F1E49"/>
    <w:rsid w:val="009F2459"/>
    <w:rsid w:val="009F3D15"/>
    <w:rsid w:val="009F3ECA"/>
    <w:rsid w:val="009F561C"/>
    <w:rsid w:val="009F58A8"/>
    <w:rsid w:val="009F649D"/>
    <w:rsid w:val="009F6BFF"/>
    <w:rsid w:val="00A00B7F"/>
    <w:rsid w:val="00A01BCF"/>
    <w:rsid w:val="00A02D39"/>
    <w:rsid w:val="00A02E4A"/>
    <w:rsid w:val="00A03317"/>
    <w:rsid w:val="00A04174"/>
    <w:rsid w:val="00A05F2D"/>
    <w:rsid w:val="00A0664C"/>
    <w:rsid w:val="00A07042"/>
    <w:rsid w:val="00A07252"/>
    <w:rsid w:val="00A10F9E"/>
    <w:rsid w:val="00A11009"/>
    <w:rsid w:val="00A11268"/>
    <w:rsid w:val="00A1218D"/>
    <w:rsid w:val="00A14CA5"/>
    <w:rsid w:val="00A15D2B"/>
    <w:rsid w:val="00A15DAB"/>
    <w:rsid w:val="00A17847"/>
    <w:rsid w:val="00A21410"/>
    <w:rsid w:val="00A21F15"/>
    <w:rsid w:val="00A221FC"/>
    <w:rsid w:val="00A230DA"/>
    <w:rsid w:val="00A231EC"/>
    <w:rsid w:val="00A23D28"/>
    <w:rsid w:val="00A24EAE"/>
    <w:rsid w:val="00A256DF"/>
    <w:rsid w:val="00A26973"/>
    <w:rsid w:val="00A27172"/>
    <w:rsid w:val="00A271DC"/>
    <w:rsid w:val="00A305A1"/>
    <w:rsid w:val="00A3094A"/>
    <w:rsid w:val="00A32718"/>
    <w:rsid w:val="00A330B0"/>
    <w:rsid w:val="00A33329"/>
    <w:rsid w:val="00A354FA"/>
    <w:rsid w:val="00A4003B"/>
    <w:rsid w:val="00A4049F"/>
    <w:rsid w:val="00A41952"/>
    <w:rsid w:val="00A419AF"/>
    <w:rsid w:val="00A41BA0"/>
    <w:rsid w:val="00A41DA0"/>
    <w:rsid w:val="00A42779"/>
    <w:rsid w:val="00A42D54"/>
    <w:rsid w:val="00A44329"/>
    <w:rsid w:val="00A44C32"/>
    <w:rsid w:val="00A46149"/>
    <w:rsid w:val="00A465F2"/>
    <w:rsid w:val="00A4699D"/>
    <w:rsid w:val="00A469F0"/>
    <w:rsid w:val="00A46C8F"/>
    <w:rsid w:val="00A46E43"/>
    <w:rsid w:val="00A4747C"/>
    <w:rsid w:val="00A477AB"/>
    <w:rsid w:val="00A5414B"/>
    <w:rsid w:val="00A54E16"/>
    <w:rsid w:val="00A553D8"/>
    <w:rsid w:val="00A55EE7"/>
    <w:rsid w:val="00A57599"/>
    <w:rsid w:val="00A6459B"/>
    <w:rsid w:val="00A658C1"/>
    <w:rsid w:val="00A6649A"/>
    <w:rsid w:val="00A67E86"/>
    <w:rsid w:val="00A70596"/>
    <w:rsid w:val="00A70AD6"/>
    <w:rsid w:val="00A70E32"/>
    <w:rsid w:val="00A72188"/>
    <w:rsid w:val="00A721C2"/>
    <w:rsid w:val="00A73357"/>
    <w:rsid w:val="00A738A1"/>
    <w:rsid w:val="00A73946"/>
    <w:rsid w:val="00A744B9"/>
    <w:rsid w:val="00A74C47"/>
    <w:rsid w:val="00A74CD0"/>
    <w:rsid w:val="00A76009"/>
    <w:rsid w:val="00A76BE4"/>
    <w:rsid w:val="00A8048F"/>
    <w:rsid w:val="00A81C7F"/>
    <w:rsid w:val="00A82844"/>
    <w:rsid w:val="00A843C3"/>
    <w:rsid w:val="00A843D1"/>
    <w:rsid w:val="00A87918"/>
    <w:rsid w:val="00A902EA"/>
    <w:rsid w:val="00A9190D"/>
    <w:rsid w:val="00A92C8E"/>
    <w:rsid w:val="00A92DBA"/>
    <w:rsid w:val="00A932D1"/>
    <w:rsid w:val="00A93D1B"/>
    <w:rsid w:val="00A946E4"/>
    <w:rsid w:val="00A9507B"/>
    <w:rsid w:val="00A96284"/>
    <w:rsid w:val="00A96610"/>
    <w:rsid w:val="00AA112E"/>
    <w:rsid w:val="00AA1B3C"/>
    <w:rsid w:val="00AA1E73"/>
    <w:rsid w:val="00AA27B0"/>
    <w:rsid w:val="00AA331A"/>
    <w:rsid w:val="00AA380A"/>
    <w:rsid w:val="00AA3B88"/>
    <w:rsid w:val="00AA49FB"/>
    <w:rsid w:val="00AA521E"/>
    <w:rsid w:val="00AA5411"/>
    <w:rsid w:val="00AA6B94"/>
    <w:rsid w:val="00AA7E0C"/>
    <w:rsid w:val="00AA7E2B"/>
    <w:rsid w:val="00AB0A2D"/>
    <w:rsid w:val="00AB1B9C"/>
    <w:rsid w:val="00AB28CF"/>
    <w:rsid w:val="00AB2A4A"/>
    <w:rsid w:val="00AB2B91"/>
    <w:rsid w:val="00AB3C48"/>
    <w:rsid w:val="00AB513A"/>
    <w:rsid w:val="00AB6126"/>
    <w:rsid w:val="00AB6385"/>
    <w:rsid w:val="00AB6816"/>
    <w:rsid w:val="00AB7158"/>
    <w:rsid w:val="00AB7B73"/>
    <w:rsid w:val="00AB7FB9"/>
    <w:rsid w:val="00AC077E"/>
    <w:rsid w:val="00AC11CA"/>
    <w:rsid w:val="00AC1AA8"/>
    <w:rsid w:val="00AC1BAC"/>
    <w:rsid w:val="00AC2C34"/>
    <w:rsid w:val="00AC3A61"/>
    <w:rsid w:val="00AC4020"/>
    <w:rsid w:val="00AC46A5"/>
    <w:rsid w:val="00AC588F"/>
    <w:rsid w:val="00AC66E9"/>
    <w:rsid w:val="00AC7A3C"/>
    <w:rsid w:val="00AD06ED"/>
    <w:rsid w:val="00AD2753"/>
    <w:rsid w:val="00AD2E83"/>
    <w:rsid w:val="00AD3994"/>
    <w:rsid w:val="00AD3CBA"/>
    <w:rsid w:val="00AD420B"/>
    <w:rsid w:val="00AD4410"/>
    <w:rsid w:val="00AD4B19"/>
    <w:rsid w:val="00AD51F1"/>
    <w:rsid w:val="00AD559C"/>
    <w:rsid w:val="00AD6A5B"/>
    <w:rsid w:val="00AD7033"/>
    <w:rsid w:val="00AD783B"/>
    <w:rsid w:val="00AE0974"/>
    <w:rsid w:val="00AE1755"/>
    <w:rsid w:val="00AE2036"/>
    <w:rsid w:val="00AE22E5"/>
    <w:rsid w:val="00AE248E"/>
    <w:rsid w:val="00AE29AA"/>
    <w:rsid w:val="00AE3C63"/>
    <w:rsid w:val="00AE5C9A"/>
    <w:rsid w:val="00AE6852"/>
    <w:rsid w:val="00AE7647"/>
    <w:rsid w:val="00AF2B1A"/>
    <w:rsid w:val="00AF34DC"/>
    <w:rsid w:val="00AF3C18"/>
    <w:rsid w:val="00AF3E55"/>
    <w:rsid w:val="00AF3E8F"/>
    <w:rsid w:val="00AF4759"/>
    <w:rsid w:val="00AF6516"/>
    <w:rsid w:val="00AF7A51"/>
    <w:rsid w:val="00B0053D"/>
    <w:rsid w:val="00B00798"/>
    <w:rsid w:val="00B009F6"/>
    <w:rsid w:val="00B021D2"/>
    <w:rsid w:val="00B0379C"/>
    <w:rsid w:val="00B045B6"/>
    <w:rsid w:val="00B04C31"/>
    <w:rsid w:val="00B05DE8"/>
    <w:rsid w:val="00B05F37"/>
    <w:rsid w:val="00B06EF3"/>
    <w:rsid w:val="00B0727D"/>
    <w:rsid w:val="00B103E0"/>
    <w:rsid w:val="00B108CE"/>
    <w:rsid w:val="00B1098C"/>
    <w:rsid w:val="00B10E1F"/>
    <w:rsid w:val="00B117A8"/>
    <w:rsid w:val="00B11A59"/>
    <w:rsid w:val="00B13774"/>
    <w:rsid w:val="00B14E3A"/>
    <w:rsid w:val="00B177BC"/>
    <w:rsid w:val="00B17E76"/>
    <w:rsid w:val="00B208ED"/>
    <w:rsid w:val="00B20E0F"/>
    <w:rsid w:val="00B22E71"/>
    <w:rsid w:val="00B23007"/>
    <w:rsid w:val="00B2544B"/>
    <w:rsid w:val="00B26397"/>
    <w:rsid w:val="00B26991"/>
    <w:rsid w:val="00B26E95"/>
    <w:rsid w:val="00B32477"/>
    <w:rsid w:val="00B32B6E"/>
    <w:rsid w:val="00B32B8E"/>
    <w:rsid w:val="00B34D82"/>
    <w:rsid w:val="00B35FC1"/>
    <w:rsid w:val="00B370D4"/>
    <w:rsid w:val="00B423C0"/>
    <w:rsid w:val="00B44122"/>
    <w:rsid w:val="00B448CE"/>
    <w:rsid w:val="00B44EB7"/>
    <w:rsid w:val="00B4528C"/>
    <w:rsid w:val="00B527B8"/>
    <w:rsid w:val="00B5328B"/>
    <w:rsid w:val="00B54036"/>
    <w:rsid w:val="00B54D35"/>
    <w:rsid w:val="00B56921"/>
    <w:rsid w:val="00B56AAB"/>
    <w:rsid w:val="00B57431"/>
    <w:rsid w:val="00B577E0"/>
    <w:rsid w:val="00B60786"/>
    <w:rsid w:val="00B63D32"/>
    <w:rsid w:val="00B648D4"/>
    <w:rsid w:val="00B64A36"/>
    <w:rsid w:val="00B65375"/>
    <w:rsid w:val="00B658A3"/>
    <w:rsid w:val="00B661EB"/>
    <w:rsid w:val="00B71D41"/>
    <w:rsid w:val="00B71F34"/>
    <w:rsid w:val="00B71FFC"/>
    <w:rsid w:val="00B724E7"/>
    <w:rsid w:val="00B72511"/>
    <w:rsid w:val="00B727B0"/>
    <w:rsid w:val="00B72C53"/>
    <w:rsid w:val="00B72CC9"/>
    <w:rsid w:val="00B72D1F"/>
    <w:rsid w:val="00B73CBD"/>
    <w:rsid w:val="00B7453E"/>
    <w:rsid w:val="00B7489A"/>
    <w:rsid w:val="00B7591E"/>
    <w:rsid w:val="00B76F75"/>
    <w:rsid w:val="00B800D1"/>
    <w:rsid w:val="00B80FA9"/>
    <w:rsid w:val="00B811CF"/>
    <w:rsid w:val="00B81C2F"/>
    <w:rsid w:val="00B82B55"/>
    <w:rsid w:val="00B833B1"/>
    <w:rsid w:val="00B83D6E"/>
    <w:rsid w:val="00B84AAA"/>
    <w:rsid w:val="00B84C68"/>
    <w:rsid w:val="00B84EB0"/>
    <w:rsid w:val="00B874EE"/>
    <w:rsid w:val="00B913E4"/>
    <w:rsid w:val="00B9148F"/>
    <w:rsid w:val="00B95B07"/>
    <w:rsid w:val="00B9608E"/>
    <w:rsid w:val="00B96702"/>
    <w:rsid w:val="00B970AD"/>
    <w:rsid w:val="00B97726"/>
    <w:rsid w:val="00BA1201"/>
    <w:rsid w:val="00BA1B11"/>
    <w:rsid w:val="00BA2073"/>
    <w:rsid w:val="00BA335C"/>
    <w:rsid w:val="00BA69D1"/>
    <w:rsid w:val="00BA6CC0"/>
    <w:rsid w:val="00BA6CF4"/>
    <w:rsid w:val="00BA7CD3"/>
    <w:rsid w:val="00BA7EC3"/>
    <w:rsid w:val="00BB1E74"/>
    <w:rsid w:val="00BB29F6"/>
    <w:rsid w:val="00BB5EA5"/>
    <w:rsid w:val="00BB6DB4"/>
    <w:rsid w:val="00BB7A32"/>
    <w:rsid w:val="00BC1E4A"/>
    <w:rsid w:val="00BC21EC"/>
    <w:rsid w:val="00BC2BD9"/>
    <w:rsid w:val="00BC30B3"/>
    <w:rsid w:val="00BC3582"/>
    <w:rsid w:val="00BC3671"/>
    <w:rsid w:val="00BC5C38"/>
    <w:rsid w:val="00BC6521"/>
    <w:rsid w:val="00BC65D3"/>
    <w:rsid w:val="00BC702E"/>
    <w:rsid w:val="00BC769D"/>
    <w:rsid w:val="00BD1909"/>
    <w:rsid w:val="00BD213E"/>
    <w:rsid w:val="00BD2A4D"/>
    <w:rsid w:val="00BD3468"/>
    <w:rsid w:val="00BD3837"/>
    <w:rsid w:val="00BD54D6"/>
    <w:rsid w:val="00BD7444"/>
    <w:rsid w:val="00BD7E02"/>
    <w:rsid w:val="00BE0D3A"/>
    <w:rsid w:val="00BE13A0"/>
    <w:rsid w:val="00BE13C1"/>
    <w:rsid w:val="00BE14A2"/>
    <w:rsid w:val="00BE1FC9"/>
    <w:rsid w:val="00BE373F"/>
    <w:rsid w:val="00BE45BE"/>
    <w:rsid w:val="00BE45D5"/>
    <w:rsid w:val="00BE545B"/>
    <w:rsid w:val="00BE65A9"/>
    <w:rsid w:val="00BE6EB5"/>
    <w:rsid w:val="00BE77A5"/>
    <w:rsid w:val="00BF00A7"/>
    <w:rsid w:val="00BF06E1"/>
    <w:rsid w:val="00BF09B3"/>
    <w:rsid w:val="00BF10C1"/>
    <w:rsid w:val="00BF20C8"/>
    <w:rsid w:val="00BF5144"/>
    <w:rsid w:val="00BF5750"/>
    <w:rsid w:val="00BF5E8E"/>
    <w:rsid w:val="00C00F3E"/>
    <w:rsid w:val="00C015B8"/>
    <w:rsid w:val="00C02722"/>
    <w:rsid w:val="00C03467"/>
    <w:rsid w:val="00C03E8A"/>
    <w:rsid w:val="00C04858"/>
    <w:rsid w:val="00C048F9"/>
    <w:rsid w:val="00C058E7"/>
    <w:rsid w:val="00C05C85"/>
    <w:rsid w:val="00C06030"/>
    <w:rsid w:val="00C07F18"/>
    <w:rsid w:val="00C12272"/>
    <w:rsid w:val="00C12464"/>
    <w:rsid w:val="00C1326B"/>
    <w:rsid w:val="00C14BB3"/>
    <w:rsid w:val="00C15247"/>
    <w:rsid w:val="00C160B5"/>
    <w:rsid w:val="00C17425"/>
    <w:rsid w:val="00C1784D"/>
    <w:rsid w:val="00C17AE1"/>
    <w:rsid w:val="00C20EDB"/>
    <w:rsid w:val="00C22029"/>
    <w:rsid w:val="00C24EDC"/>
    <w:rsid w:val="00C26424"/>
    <w:rsid w:val="00C265A5"/>
    <w:rsid w:val="00C27DC3"/>
    <w:rsid w:val="00C307A7"/>
    <w:rsid w:val="00C30B9B"/>
    <w:rsid w:val="00C30F78"/>
    <w:rsid w:val="00C330C6"/>
    <w:rsid w:val="00C3415F"/>
    <w:rsid w:val="00C34AE2"/>
    <w:rsid w:val="00C35C4B"/>
    <w:rsid w:val="00C373E5"/>
    <w:rsid w:val="00C4056B"/>
    <w:rsid w:val="00C4201A"/>
    <w:rsid w:val="00C43465"/>
    <w:rsid w:val="00C43797"/>
    <w:rsid w:val="00C440E9"/>
    <w:rsid w:val="00C469C5"/>
    <w:rsid w:val="00C46B0F"/>
    <w:rsid w:val="00C507BD"/>
    <w:rsid w:val="00C50C78"/>
    <w:rsid w:val="00C51B38"/>
    <w:rsid w:val="00C520F9"/>
    <w:rsid w:val="00C527FA"/>
    <w:rsid w:val="00C53A8A"/>
    <w:rsid w:val="00C54B97"/>
    <w:rsid w:val="00C55595"/>
    <w:rsid w:val="00C55670"/>
    <w:rsid w:val="00C56217"/>
    <w:rsid w:val="00C60D68"/>
    <w:rsid w:val="00C61952"/>
    <w:rsid w:val="00C61B5E"/>
    <w:rsid w:val="00C62D23"/>
    <w:rsid w:val="00C63327"/>
    <w:rsid w:val="00C63A09"/>
    <w:rsid w:val="00C63EB4"/>
    <w:rsid w:val="00C63FED"/>
    <w:rsid w:val="00C651B7"/>
    <w:rsid w:val="00C65378"/>
    <w:rsid w:val="00C664DF"/>
    <w:rsid w:val="00C664F5"/>
    <w:rsid w:val="00C66C7D"/>
    <w:rsid w:val="00C677D9"/>
    <w:rsid w:val="00C67E4C"/>
    <w:rsid w:val="00C67E52"/>
    <w:rsid w:val="00C67E98"/>
    <w:rsid w:val="00C72494"/>
    <w:rsid w:val="00C72601"/>
    <w:rsid w:val="00C72928"/>
    <w:rsid w:val="00C73EF1"/>
    <w:rsid w:val="00C752B7"/>
    <w:rsid w:val="00C7592C"/>
    <w:rsid w:val="00C75D9C"/>
    <w:rsid w:val="00C76BDB"/>
    <w:rsid w:val="00C80192"/>
    <w:rsid w:val="00C8061F"/>
    <w:rsid w:val="00C808DB"/>
    <w:rsid w:val="00C82E7C"/>
    <w:rsid w:val="00C82F7A"/>
    <w:rsid w:val="00C833D7"/>
    <w:rsid w:val="00C8348E"/>
    <w:rsid w:val="00C83B1B"/>
    <w:rsid w:val="00C8457A"/>
    <w:rsid w:val="00C84F11"/>
    <w:rsid w:val="00C859B1"/>
    <w:rsid w:val="00C86638"/>
    <w:rsid w:val="00C86718"/>
    <w:rsid w:val="00C90268"/>
    <w:rsid w:val="00C904C1"/>
    <w:rsid w:val="00C905E9"/>
    <w:rsid w:val="00C9267D"/>
    <w:rsid w:val="00C93FE1"/>
    <w:rsid w:val="00C94DD0"/>
    <w:rsid w:val="00C9630E"/>
    <w:rsid w:val="00C96923"/>
    <w:rsid w:val="00C96EB5"/>
    <w:rsid w:val="00CA0BE9"/>
    <w:rsid w:val="00CA14DE"/>
    <w:rsid w:val="00CA1AF6"/>
    <w:rsid w:val="00CA2C5C"/>
    <w:rsid w:val="00CA3DCE"/>
    <w:rsid w:val="00CA3EB4"/>
    <w:rsid w:val="00CA45C2"/>
    <w:rsid w:val="00CA4AC3"/>
    <w:rsid w:val="00CA61AF"/>
    <w:rsid w:val="00CA6C71"/>
    <w:rsid w:val="00CA7079"/>
    <w:rsid w:val="00CB0542"/>
    <w:rsid w:val="00CB1278"/>
    <w:rsid w:val="00CB21A0"/>
    <w:rsid w:val="00CB22E2"/>
    <w:rsid w:val="00CB26D4"/>
    <w:rsid w:val="00CB284B"/>
    <w:rsid w:val="00CB2B9D"/>
    <w:rsid w:val="00CB399C"/>
    <w:rsid w:val="00CB3BD6"/>
    <w:rsid w:val="00CB4A31"/>
    <w:rsid w:val="00CB5957"/>
    <w:rsid w:val="00CB5EF7"/>
    <w:rsid w:val="00CB6177"/>
    <w:rsid w:val="00CB7F25"/>
    <w:rsid w:val="00CC1B5B"/>
    <w:rsid w:val="00CC1DDC"/>
    <w:rsid w:val="00CC1EBB"/>
    <w:rsid w:val="00CC239C"/>
    <w:rsid w:val="00CC32DB"/>
    <w:rsid w:val="00CC3D75"/>
    <w:rsid w:val="00CC4661"/>
    <w:rsid w:val="00CC6BCF"/>
    <w:rsid w:val="00CD0695"/>
    <w:rsid w:val="00CD0D4E"/>
    <w:rsid w:val="00CD117A"/>
    <w:rsid w:val="00CD14D3"/>
    <w:rsid w:val="00CD197C"/>
    <w:rsid w:val="00CD350F"/>
    <w:rsid w:val="00CD38C3"/>
    <w:rsid w:val="00CD3E94"/>
    <w:rsid w:val="00CD407A"/>
    <w:rsid w:val="00CD46C0"/>
    <w:rsid w:val="00CD4D47"/>
    <w:rsid w:val="00CD52B8"/>
    <w:rsid w:val="00CD60F4"/>
    <w:rsid w:val="00CD79AE"/>
    <w:rsid w:val="00CD7F9D"/>
    <w:rsid w:val="00CD7FBD"/>
    <w:rsid w:val="00CE074D"/>
    <w:rsid w:val="00CE0FCA"/>
    <w:rsid w:val="00CE104E"/>
    <w:rsid w:val="00CE1739"/>
    <w:rsid w:val="00CE34DC"/>
    <w:rsid w:val="00CE42D4"/>
    <w:rsid w:val="00CE511F"/>
    <w:rsid w:val="00CE66E1"/>
    <w:rsid w:val="00CE7651"/>
    <w:rsid w:val="00CF0A06"/>
    <w:rsid w:val="00CF0AF1"/>
    <w:rsid w:val="00CF0BC4"/>
    <w:rsid w:val="00CF0D72"/>
    <w:rsid w:val="00CF0D84"/>
    <w:rsid w:val="00CF1CB2"/>
    <w:rsid w:val="00CF1F69"/>
    <w:rsid w:val="00CF275F"/>
    <w:rsid w:val="00CF2D8A"/>
    <w:rsid w:val="00CF43EB"/>
    <w:rsid w:val="00CF5787"/>
    <w:rsid w:val="00D00DC4"/>
    <w:rsid w:val="00D0469E"/>
    <w:rsid w:val="00D055D4"/>
    <w:rsid w:val="00D07B77"/>
    <w:rsid w:val="00D113B2"/>
    <w:rsid w:val="00D11471"/>
    <w:rsid w:val="00D115B4"/>
    <w:rsid w:val="00D12EFA"/>
    <w:rsid w:val="00D1395D"/>
    <w:rsid w:val="00D13BE3"/>
    <w:rsid w:val="00D15D4F"/>
    <w:rsid w:val="00D15E1B"/>
    <w:rsid w:val="00D16997"/>
    <w:rsid w:val="00D17F9D"/>
    <w:rsid w:val="00D20B2D"/>
    <w:rsid w:val="00D20D16"/>
    <w:rsid w:val="00D214C6"/>
    <w:rsid w:val="00D216B5"/>
    <w:rsid w:val="00D21A45"/>
    <w:rsid w:val="00D22F0F"/>
    <w:rsid w:val="00D24BF0"/>
    <w:rsid w:val="00D25643"/>
    <w:rsid w:val="00D25AD8"/>
    <w:rsid w:val="00D267C2"/>
    <w:rsid w:val="00D27FC2"/>
    <w:rsid w:val="00D30687"/>
    <w:rsid w:val="00D30A1E"/>
    <w:rsid w:val="00D30E3D"/>
    <w:rsid w:val="00D3103A"/>
    <w:rsid w:val="00D3173F"/>
    <w:rsid w:val="00D323AD"/>
    <w:rsid w:val="00D3254A"/>
    <w:rsid w:val="00D32730"/>
    <w:rsid w:val="00D329A6"/>
    <w:rsid w:val="00D332A5"/>
    <w:rsid w:val="00D33327"/>
    <w:rsid w:val="00D33DDE"/>
    <w:rsid w:val="00D342B0"/>
    <w:rsid w:val="00D34B16"/>
    <w:rsid w:val="00D35054"/>
    <w:rsid w:val="00D3536B"/>
    <w:rsid w:val="00D357FA"/>
    <w:rsid w:val="00D36C06"/>
    <w:rsid w:val="00D37187"/>
    <w:rsid w:val="00D414D5"/>
    <w:rsid w:val="00D42372"/>
    <w:rsid w:val="00D4356C"/>
    <w:rsid w:val="00D43F6C"/>
    <w:rsid w:val="00D44000"/>
    <w:rsid w:val="00D445EC"/>
    <w:rsid w:val="00D44B6B"/>
    <w:rsid w:val="00D45731"/>
    <w:rsid w:val="00D46C7B"/>
    <w:rsid w:val="00D47616"/>
    <w:rsid w:val="00D47B77"/>
    <w:rsid w:val="00D51719"/>
    <w:rsid w:val="00D52D83"/>
    <w:rsid w:val="00D5387E"/>
    <w:rsid w:val="00D543C9"/>
    <w:rsid w:val="00D55C5F"/>
    <w:rsid w:val="00D56851"/>
    <w:rsid w:val="00D56C18"/>
    <w:rsid w:val="00D57ED0"/>
    <w:rsid w:val="00D600C7"/>
    <w:rsid w:val="00D609E6"/>
    <w:rsid w:val="00D61869"/>
    <w:rsid w:val="00D63B5F"/>
    <w:rsid w:val="00D6525B"/>
    <w:rsid w:val="00D65A18"/>
    <w:rsid w:val="00D662DE"/>
    <w:rsid w:val="00D6687C"/>
    <w:rsid w:val="00D6756A"/>
    <w:rsid w:val="00D67D7B"/>
    <w:rsid w:val="00D67ED1"/>
    <w:rsid w:val="00D739CA"/>
    <w:rsid w:val="00D74500"/>
    <w:rsid w:val="00D74F73"/>
    <w:rsid w:val="00D75E3E"/>
    <w:rsid w:val="00D76C58"/>
    <w:rsid w:val="00D803A8"/>
    <w:rsid w:val="00D80BF2"/>
    <w:rsid w:val="00D80EFA"/>
    <w:rsid w:val="00D813AE"/>
    <w:rsid w:val="00D827D8"/>
    <w:rsid w:val="00D84B73"/>
    <w:rsid w:val="00D85C62"/>
    <w:rsid w:val="00D87896"/>
    <w:rsid w:val="00D87906"/>
    <w:rsid w:val="00D900B1"/>
    <w:rsid w:val="00D904C1"/>
    <w:rsid w:val="00D91D12"/>
    <w:rsid w:val="00D921DA"/>
    <w:rsid w:val="00D93767"/>
    <w:rsid w:val="00D94A35"/>
    <w:rsid w:val="00D96BA7"/>
    <w:rsid w:val="00D979F1"/>
    <w:rsid w:val="00DA1063"/>
    <w:rsid w:val="00DA26F0"/>
    <w:rsid w:val="00DA2714"/>
    <w:rsid w:val="00DA435D"/>
    <w:rsid w:val="00DA4BBB"/>
    <w:rsid w:val="00DA559B"/>
    <w:rsid w:val="00DA6231"/>
    <w:rsid w:val="00DA733D"/>
    <w:rsid w:val="00DA73FC"/>
    <w:rsid w:val="00DA74F2"/>
    <w:rsid w:val="00DB43FC"/>
    <w:rsid w:val="00DB44EB"/>
    <w:rsid w:val="00DB531F"/>
    <w:rsid w:val="00DB743F"/>
    <w:rsid w:val="00DC11A7"/>
    <w:rsid w:val="00DC16BB"/>
    <w:rsid w:val="00DC30C1"/>
    <w:rsid w:val="00DC4DFA"/>
    <w:rsid w:val="00DC587A"/>
    <w:rsid w:val="00DC6570"/>
    <w:rsid w:val="00DC68FD"/>
    <w:rsid w:val="00DD0C6B"/>
    <w:rsid w:val="00DD1452"/>
    <w:rsid w:val="00DD1729"/>
    <w:rsid w:val="00DD1A85"/>
    <w:rsid w:val="00DD2D82"/>
    <w:rsid w:val="00DD2E64"/>
    <w:rsid w:val="00DD3590"/>
    <w:rsid w:val="00DD51F1"/>
    <w:rsid w:val="00DD5772"/>
    <w:rsid w:val="00DD5CF4"/>
    <w:rsid w:val="00DD6FD6"/>
    <w:rsid w:val="00DE0602"/>
    <w:rsid w:val="00DE2750"/>
    <w:rsid w:val="00DE2A92"/>
    <w:rsid w:val="00DE2E55"/>
    <w:rsid w:val="00DE3282"/>
    <w:rsid w:val="00DE4D77"/>
    <w:rsid w:val="00DE5A84"/>
    <w:rsid w:val="00DE5C39"/>
    <w:rsid w:val="00DE6691"/>
    <w:rsid w:val="00DE68E0"/>
    <w:rsid w:val="00DE741E"/>
    <w:rsid w:val="00DF0D5D"/>
    <w:rsid w:val="00DF106D"/>
    <w:rsid w:val="00DF120A"/>
    <w:rsid w:val="00DF183B"/>
    <w:rsid w:val="00DF26E0"/>
    <w:rsid w:val="00DF38FF"/>
    <w:rsid w:val="00DF39D7"/>
    <w:rsid w:val="00DF3B05"/>
    <w:rsid w:val="00DF3E8A"/>
    <w:rsid w:val="00DF6B6A"/>
    <w:rsid w:val="00DF6C10"/>
    <w:rsid w:val="00DF7376"/>
    <w:rsid w:val="00DF7559"/>
    <w:rsid w:val="00DF79C7"/>
    <w:rsid w:val="00DF7D53"/>
    <w:rsid w:val="00E02D6D"/>
    <w:rsid w:val="00E02E83"/>
    <w:rsid w:val="00E0449E"/>
    <w:rsid w:val="00E05F91"/>
    <w:rsid w:val="00E079FE"/>
    <w:rsid w:val="00E07F2A"/>
    <w:rsid w:val="00E1086B"/>
    <w:rsid w:val="00E11942"/>
    <w:rsid w:val="00E140F4"/>
    <w:rsid w:val="00E149F4"/>
    <w:rsid w:val="00E14A8B"/>
    <w:rsid w:val="00E16878"/>
    <w:rsid w:val="00E174D7"/>
    <w:rsid w:val="00E219FA"/>
    <w:rsid w:val="00E21BA8"/>
    <w:rsid w:val="00E220F1"/>
    <w:rsid w:val="00E2234E"/>
    <w:rsid w:val="00E23A8C"/>
    <w:rsid w:val="00E23BA5"/>
    <w:rsid w:val="00E26763"/>
    <w:rsid w:val="00E30602"/>
    <w:rsid w:val="00E30C01"/>
    <w:rsid w:val="00E30E27"/>
    <w:rsid w:val="00E30FD1"/>
    <w:rsid w:val="00E31732"/>
    <w:rsid w:val="00E32E2C"/>
    <w:rsid w:val="00E32F05"/>
    <w:rsid w:val="00E3421B"/>
    <w:rsid w:val="00E3430B"/>
    <w:rsid w:val="00E3466F"/>
    <w:rsid w:val="00E349A8"/>
    <w:rsid w:val="00E34DE4"/>
    <w:rsid w:val="00E35232"/>
    <w:rsid w:val="00E352CB"/>
    <w:rsid w:val="00E374E7"/>
    <w:rsid w:val="00E41CC6"/>
    <w:rsid w:val="00E431ED"/>
    <w:rsid w:val="00E432E8"/>
    <w:rsid w:val="00E43E13"/>
    <w:rsid w:val="00E44C3E"/>
    <w:rsid w:val="00E44FFF"/>
    <w:rsid w:val="00E45353"/>
    <w:rsid w:val="00E45963"/>
    <w:rsid w:val="00E45B0C"/>
    <w:rsid w:val="00E50556"/>
    <w:rsid w:val="00E50CAB"/>
    <w:rsid w:val="00E512F2"/>
    <w:rsid w:val="00E514A2"/>
    <w:rsid w:val="00E51515"/>
    <w:rsid w:val="00E51840"/>
    <w:rsid w:val="00E51D02"/>
    <w:rsid w:val="00E51D46"/>
    <w:rsid w:val="00E52497"/>
    <w:rsid w:val="00E52FB1"/>
    <w:rsid w:val="00E531DE"/>
    <w:rsid w:val="00E536C3"/>
    <w:rsid w:val="00E54710"/>
    <w:rsid w:val="00E54FEE"/>
    <w:rsid w:val="00E55082"/>
    <w:rsid w:val="00E55422"/>
    <w:rsid w:val="00E55E27"/>
    <w:rsid w:val="00E567E0"/>
    <w:rsid w:val="00E60231"/>
    <w:rsid w:val="00E6025E"/>
    <w:rsid w:val="00E604E5"/>
    <w:rsid w:val="00E6590A"/>
    <w:rsid w:val="00E6627D"/>
    <w:rsid w:val="00E66EC1"/>
    <w:rsid w:val="00E679B4"/>
    <w:rsid w:val="00E70D9A"/>
    <w:rsid w:val="00E75269"/>
    <w:rsid w:val="00E753BA"/>
    <w:rsid w:val="00E76D19"/>
    <w:rsid w:val="00E8025E"/>
    <w:rsid w:val="00E81E9C"/>
    <w:rsid w:val="00E82291"/>
    <w:rsid w:val="00E826EB"/>
    <w:rsid w:val="00E833E8"/>
    <w:rsid w:val="00E837D4"/>
    <w:rsid w:val="00E849C0"/>
    <w:rsid w:val="00E852D3"/>
    <w:rsid w:val="00E871E1"/>
    <w:rsid w:val="00E8775A"/>
    <w:rsid w:val="00E904D0"/>
    <w:rsid w:val="00E90780"/>
    <w:rsid w:val="00E90F9F"/>
    <w:rsid w:val="00E9107D"/>
    <w:rsid w:val="00E9272B"/>
    <w:rsid w:val="00E92B52"/>
    <w:rsid w:val="00E93DCD"/>
    <w:rsid w:val="00E93F39"/>
    <w:rsid w:val="00E940B8"/>
    <w:rsid w:val="00E94AC3"/>
    <w:rsid w:val="00E955DB"/>
    <w:rsid w:val="00E957CB"/>
    <w:rsid w:val="00E96326"/>
    <w:rsid w:val="00E97614"/>
    <w:rsid w:val="00EA27A5"/>
    <w:rsid w:val="00EA3377"/>
    <w:rsid w:val="00EA4BBC"/>
    <w:rsid w:val="00EA5B9B"/>
    <w:rsid w:val="00EA6DD5"/>
    <w:rsid w:val="00EB0E82"/>
    <w:rsid w:val="00EB225F"/>
    <w:rsid w:val="00EB2509"/>
    <w:rsid w:val="00EB2585"/>
    <w:rsid w:val="00EB3D8D"/>
    <w:rsid w:val="00EB4D93"/>
    <w:rsid w:val="00EB6155"/>
    <w:rsid w:val="00EB6B81"/>
    <w:rsid w:val="00EB733E"/>
    <w:rsid w:val="00EB74C3"/>
    <w:rsid w:val="00EB77F7"/>
    <w:rsid w:val="00EC01F3"/>
    <w:rsid w:val="00EC0343"/>
    <w:rsid w:val="00EC0C44"/>
    <w:rsid w:val="00EC1EF1"/>
    <w:rsid w:val="00EC297E"/>
    <w:rsid w:val="00EC34AC"/>
    <w:rsid w:val="00EC3DC2"/>
    <w:rsid w:val="00EC4B39"/>
    <w:rsid w:val="00EC4C8F"/>
    <w:rsid w:val="00EC68CC"/>
    <w:rsid w:val="00EC71D4"/>
    <w:rsid w:val="00EC7787"/>
    <w:rsid w:val="00EC7A30"/>
    <w:rsid w:val="00EC7E74"/>
    <w:rsid w:val="00ED0D2A"/>
    <w:rsid w:val="00ED18D4"/>
    <w:rsid w:val="00ED2230"/>
    <w:rsid w:val="00ED24A3"/>
    <w:rsid w:val="00ED4F00"/>
    <w:rsid w:val="00ED5D9A"/>
    <w:rsid w:val="00ED6C10"/>
    <w:rsid w:val="00ED713F"/>
    <w:rsid w:val="00ED7B83"/>
    <w:rsid w:val="00EE2503"/>
    <w:rsid w:val="00EE2EF0"/>
    <w:rsid w:val="00EE344E"/>
    <w:rsid w:val="00EE5C0E"/>
    <w:rsid w:val="00EE650B"/>
    <w:rsid w:val="00EE6EB5"/>
    <w:rsid w:val="00EE6F7F"/>
    <w:rsid w:val="00EE719B"/>
    <w:rsid w:val="00EE742A"/>
    <w:rsid w:val="00EE7996"/>
    <w:rsid w:val="00EF1A7E"/>
    <w:rsid w:val="00EF1AC9"/>
    <w:rsid w:val="00EF2753"/>
    <w:rsid w:val="00EF28CF"/>
    <w:rsid w:val="00EF29A9"/>
    <w:rsid w:val="00EF3312"/>
    <w:rsid w:val="00EF5AF5"/>
    <w:rsid w:val="00EF5C9A"/>
    <w:rsid w:val="00EF5EAF"/>
    <w:rsid w:val="00EF6126"/>
    <w:rsid w:val="00F00C20"/>
    <w:rsid w:val="00F0342F"/>
    <w:rsid w:val="00F03E86"/>
    <w:rsid w:val="00F04BBD"/>
    <w:rsid w:val="00F066C8"/>
    <w:rsid w:val="00F06829"/>
    <w:rsid w:val="00F0692F"/>
    <w:rsid w:val="00F06D61"/>
    <w:rsid w:val="00F075D6"/>
    <w:rsid w:val="00F07FCE"/>
    <w:rsid w:val="00F10ED1"/>
    <w:rsid w:val="00F12925"/>
    <w:rsid w:val="00F1369F"/>
    <w:rsid w:val="00F13CD4"/>
    <w:rsid w:val="00F13CE7"/>
    <w:rsid w:val="00F148FF"/>
    <w:rsid w:val="00F14B72"/>
    <w:rsid w:val="00F15238"/>
    <w:rsid w:val="00F1654A"/>
    <w:rsid w:val="00F16765"/>
    <w:rsid w:val="00F16B0A"/>
    <w:rsid w:val="00F17765"/>
    <w:rsid w:val="00F20104"/>
    <w:rsid w:val="00F20488"/>
    <w:rsid w:val="00F22311"/>
    <w:rsid w:val="00F223DD"/>
    <w:rsid w:val="00F22894"/>
    <w:rsid w:val="00F2360B"/>
    <w:rsid w:val="00F2405C"/>
    <w:rsid w:val="00F24141"/>
    <w:rsid w:val="00F24882"/>
    <w:rsid w:val="00F25C72"/>
    <w:rsid w:val="00F26880"/>
    <w:rsid w:val="00F26F78"/>
    <w:rsid w:val="00F27E5A"/>
    <w:rsid w:val="00F30C15"/>
    <w:rsid w:val="00F327E2"/>
    <w:rsid w:val="00F32879"/>
    <w:rsid w:val="00F33722"/>
    <w:rsid w:val="00F34600"/>
    <w:rsid w:val="00F348C1"/>
    <w:rsid w:val="00F34C00"/>
    <w:rsid w:val="00F3601D"/>
    <w:rsid w:val="00F361E5"/>
    <w:rsid w:val="00F36754"/>
    <w:rsid w:val="00F36E0C"/>
    <w:rsid w:val="00F37E7A"/>
    <w:rsid w:val="00F40A2C"/>
    <w:rsid w:val="00F419BA"/>
    <w:rsid w:val="00F428DB"/>
    <w:rsid w:val="00F43146"/>
    <w:rsid w:val="00F44049"/>
    <w:rsid w:val="00F4528C"/>
    <w:rsid w:val="00F4540F"/>
    <w:rsid w:val="00F46942"/>
    <w:rsid w:val="00F5089E"/>
    <w:rsid w:val="00F50C9B"/>
    <w:rsid w:val="00F51573"/>
    <w:rsid w:val="00F5163F"/>
    <w:rsid w:val="00F5221A"/>
    <w:rsid w:val="00F52E08"/>
    <w:rsid w:val="00F5325D"/>
    <w:rsid w:val="00F534DB"/>
    <w:rsid w:val="00F5425A"/>
    <w:rsid w:val="00F55101"/>
    <w:rsid w:val="00F55135"/>
    <w:rsid w:val="00F552CD"/>
    <w:rsid w:val="00F5572A"/>
    <w:rsid w:val="00F56617"/>
    <w:rsid w:val="00F56F5F"/>
    <w:rsid w:val="00F57C8C"/>
    <w:rsid w:val="00F60B0D"/>
    <w:rsid w:val="00F611DA"/>
    <w:rsid w:val="00F62057"/>
    <w:rsid w:val="00F6256B"/>
    <w:rsid w:val="00F63BA8"/>
    <w:rsid w:val="00F64DDA"/>
    <w:rsid w:val="00F656C2"/>
    <w:rsid w:val="00F66259"/>
    <w:rsid w:val="00F7026D"/>
    <w:rsid w:val="00F70683"/>
    <w:rsid w:val="00F71684"/>
    <w:rsid w:val="00F716FF"/>
    <w:rsid w:val="00F71DC1"/>
    <w:rsid w:val="00F71E67"/>
    <w:rsid w:val="00F73A48"/>
    <w:rsid w:val="00F748BE"/>
    <w:rsid w:val="00F74B28"/>
    <w:rsid w:val="00F75292"/>
    <w:rsid w:val="00F752C7"/>
    <w:rsid w:val="00F7569D"/>
    <w:rsid w:val="00F75AEB"/>
    <w:rsid w:val="00F75BED"/>
    <w:rsid w:val="00F8147F"/>
    <w:rsid w:val="00F82FB3"/>
    <w:rsid w:val="00F83A50"/>
    <w:rsid w:val="00F83B5E"/>
    <w:rsid w:val="00F8491C"/>
    <w:rsid w:val="00F8568B"/>
    <w:rsid w:val="00F85FA7"/>
    <w:rsid w:val="00F86443"/>
    <w:rsid w:val="00F86765"/>
    <w:rsid w:val="00F87432"/>
    <w:rsid w:val="00F87F08"/>
    <w:rsid w:val="00F90350"/>
    <w:rsid w:val="00F905A3"/>
    <w:rsid w:val="00F93E5C"/>
    <w:rsid w:val="00F94898"/>
    <w:rsid w:val="00F9655C"/>
    <w:rsid w:val="00FA1370"/>
    <w:rsid w:val="00FA1FE3"/>
    <w:rsid w:val="00FA2CE4"/>
    <w:rsid w:val="00FA329B"/>
    <w:rsid w:val="00FA4265"/>
    <w:rsid w:val="00FB0B8A"/>
    <w:rsid w:val="00FB0E0D"/>
    <w:rsid w:val="00FB1ACF"/>
    <w:rsid w:val="00FB2273"/>
    <w:rsid w:val="00FB4635"/>
    <w:rsid w:val="00FB4B9E"/>
    <w:rsid w:val="00FB4F9C"/>
    <w:rsid w:val="00FB6548"/>
    <w:rsid w:val="00FB7D3A"/>
    <w:rsid w:val="00FC0044"/>
    <w:rsid w:val="00FC2AA6"/>
    <w:rsid w:val="00FC390A"/>
    <w:rsid w:val="00FC423F"/>
    <w:rsid w:val="00FC4266"/>
    <w:rsid w:val="00FC45F2"/>
    <w:rsid w:val="00FC4C64"/>
    <w:rsid w:val="00FC642A"/>
    <w:rsid w:val="00FD02A2"/>
    <w:rsid w:val="00FD06D9"/>
    <w:rsid w:val="00FD1C2D"/>
    <w:rsid w:val="00FD27FB"/>
    <w:rsid w:val="00FD2B67"/>
    <w:rsid w:val="00FD42EE"/>
    <w:rsid w:val="00FD51B0"/>
    <w:rsid w:val="00FD6284"/>
    <w:rsid w:val="00FD68B5"/>
    <w:rsid w:val="00FD6A49"/>
    <w:rsid w:val="00FD7D33"/>
    <w:rsid w:val="00FE1B0B"/>
    <w:rsid w:val="00FE1D74"/>
    <w:rsid w:val="00FE3769"/>
    <w:rsid w:val="00FE3C03"/>
    <w:rsid w:val="00FE5A65"/>
    <w:rsid w:val="00FE6137"/>
    <w:rsid w:val="00FE62F2"/>
    <w:rsid w:val="00FE69C3"/>
    <w:rsid w:val="00FE6FF8"/>
    <w:rsid w:val="00FF0D6D"/>
    <w:rsid w:val="00FF0D87"/>
    <w:rsid w:val="00FF1C24"/>
    <w:rsid w:val="00FF261F"/>
    <w:rsid w:val="00FF431F"/>
    <w:rsid w:val="00FF5119"/>
    <w:rsid w:val="00FF57B8"/>
    <w:rsid w:val="00FF5D5D"/>
    <w:rsid w:val="00FF5F70"/>
    <w:rsid w:val="00FF7825"/>
    <w:rsid w:val="00FF78E8"/>
    <w:rsid w:val="00FF78EB"/>
    <w:rsid w:val="00FF7A55"/>
    <w:rsid w:val="00FF7D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30E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6036C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03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036C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3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036C8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rsid w:val="006036C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036C8"/>
    <w:rPr>
      <w:rFonts w:ascii="Tahoma" w:hAnsi="Tahoma" w:cs="Times New Roman"/>
      <w:sz w:val="16"/>
    </w:rPr>
  </w:style>
  <w:style w:type="character" w:styleId="Hyperlink">
    <w:name w:val="Hyperlink"/>
    <w:basedOn w:val="DefaultParagraphFont"/>
    <w:uiPriority w:val="99"/>
    <w:rsid w:val="00797DA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81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812BE"/>
    <w:rPr>
      <w:rFonts w:cs="Times New Roman"/>
      <w:sz w:val="22"/>
    </w:rPr>
  </w:style>
  <w:style w:type="paragraph" w:styleId="Footer">
    <w:name w:val="footer"/>
    <w:basedOn w:val="Normal"/>
    <w:link w:val="FooterChar"/>
    <w:uiPriority w:val="99"/>
    <w:rsid w:val="004812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812BE"/>
    <w:rPr>
      <w:rFonts w:cs="Times New Roman"/>
      <w:sz w:val="22"/>
    </w:rPr>
  </w:style>
  <w:style w:type="character" w:styleId="FollowedHyperlink">
    <w:name w:val="FollowedHyperlink"/>
    <w:basedOn w:val="DefaultParagraphFont"/>
    <w:uiPriority w:val="99"/>
    <w:semiHidden/>
    <w:rsid w:val="00552FF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D21A45"/>
  </w:style>
  <w:style w:type="character" w:styleId="PageNumber">
    <w:name w:val="page number"/>
    <w:basedOn w:val="DefaultParagraphFont"/>
    <w:uiPriority w:val="99"/>
    <w:rsid w:val="005D37F1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44E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B44EB7"/>
    <w:rPr>
      <w:rFonts w:cs="Times New Roman"/>
    </w:rPr>
  </w:style>
  <w:style w:type="character" w:styleId="FootnoteReference">
    <w:name w:val="footnote reference"/>
    <w:basedOn w:val="DefaultParagraphFont"/>
    <w:uiPriority w:val="99"/>
    <w:semiHidden/>
    <w:rsid w:val="00B44EB7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rsid w:val="00672D8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30E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6036C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03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036C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3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036C8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rsid w:val="006036C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036C8"/>
    <w:rPr>
      <w:rFonts w:ascii="Tahoma" w:hAnsi="Tahoma" w:cs="Times New Roman"/>
      <w:sz w:val="16"/>
    </w:rPr>
  </w:style>
  <w:style w:type="character" w:styleId="Hyperlink">
    <w:name w:val="Hyperlink"/>
    <w:basedOn w:val="DefaultParagraphFont"/>
    <w:uiPriority w:val="99"/>
    <w:rsid w:val="00797DA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81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812BE"/>
    <w:rPr>
      <w:rFonts w:cs="Times New Roman"/>
      <w:sz w:val="22"/>
    </w:rPr>
  </w:style>
  <w:style w:type="paragraph" w:styleId="Footer">
    <w:name w:val="footer"/>
    <w:basedOn w:val="Normal"/>
    <w:link w:val="FooterChar"/>
    <w:uiPriority w:val="99"/>
    <w:rsid w:val="004812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812BE"/>
    <w:rPr>
      <w:rFonts w:cs="Times New Roman"/>
      <w:sz w:val="22"/>
    </w:rPr>
  </w:style>
  <w:style w:type="character" w:styleId="FollowedHyperlink">
    <w:name w:val="FollowedHyperlink"/>
    <w:basedOn w:val="DefaultParagraphFont"/>
    <w:uiPriority w:val="99"/>
    <w:semiHidden/>
    <w:rsid w:val="00552FF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D21A45"/>
  </w:style>
  <w:style w:type="character" w:styleId="PageNumber">
    <w:name w:val="page number"/>
    <w:basedOn w:val="DefaultParagraphFont"/>
    <w:uiPriority w:val="99"/>
    <w:rsid w:val="005D37F1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44E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B44EB7"/>
    <w:rPr>
      <w:rFonts w:cs="Times New Roman"/>
    </w:rPr>
  </w:style>
  <w:style w:type="character" w:styleId="FootnoteReference">
    <w:name w:val="footnote reference"/>
    <w:basedOn w:val="DefaultParagraphFont"/>
    <w:uiPriority w:val="99"/>
    <w:semiHidden/>
    <w:rsid w:val="00B44EB7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rsid w:val="00672D8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6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4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16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168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168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168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168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168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16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1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2</Words>
  <Characters>788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ning Title</vt:lpstr>
    </vt:vector>
  </TitlesOfParts>
  <Company>University of Bristol</Company>
  <LinksUpToDate>false</LinksUpToDate>
  <CharactersWithSpaces>9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Title</dc:title>
  <dc:creator>Sherman</dc:creator>
  <cp:lastModifiedBy>Regina Pennington</cp:lastModifiedBy>
  <cp:revision>2</cp:revision>
  <cp:lastPrinted>2013-06-05T14:54:00Z</cp:lastPrinted>
  <dcterms:created xsi:type="dcterms:W3CDTF">2014-03-14T13:11:00Z</dcterms:created>
  <dcterms:modified xsi:type="dcterms:W3CDTF">2014-03-14T13:11:00Z</dcterms:modified>
</cp:coreProperties>
</file>